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9BE8F17" w14:textId="77777777" w:rsidR="003A49A8" w:rsidRPr="00405471" w:rsidRDefault="003A49A8" w:rsidP="003A49A8">
      <w:pPr>
        <w:tabs>
          <w:tab w:val="left" w:pos="1320"/>
        </w:tabs>
        <w:jc w:val="center"/>
        <w:rPr>
          <w:rFonts w:eastAsia="黑体" w:cs="Times New Roman"/>
          <w:szCs w:val="24"/>
          <w:lang w:eastAsia="zh-CN"/>
        </w:rPr>
      </w:pPr>
      <w:r w:rsidRPr="00405471">
        <w:rPr>
          <w:rFonts w:eastAsia="宋体" w:cs="Times New Roman"/>
          <w:b/>
          <w:bCs/>
          <w:szCs w:val="24"/>
          <w:lang w:eastAsia="zh-CN"/>
          <w14:ligatures w14:val="standardContextual"/>
        </w:rPr>
        <w:t>Supplementary</w:t>
      </w:r>
      <w:r w:rsidRPr="00405471">
        <w:rPr>
          <w:rFonts w:eastAsia="黑体" w:cs="Times New Roman"/>
          <w:b/>
          <w:bCs/>
          <w:szCs w:val="24"/>
        </w:rPr>
        <w:t xml:space="preserve"> Table </w:t>
      </w:r>
      <w:r w:rsidRPr="00405471">
        <w:rPr>
          <w:rFonts w:eastAsia="黑体" w:cs="Times New Roman" w:hint="eastAsia"/>
          <w:b/>
          <w:bCs/>
          <w:szCs w:val="24"/>
        </w:rPr>
        <w:t>1</w:t>
      </w:r>
      <w:r w:rsidRPr="00405471">
        <w:rPr>
          <w:rFonts w:eastAsia="黑体" w:cs="Times New Roman"/>
          <w:b/>
          <w:bCs/>
          <w:szCs w:val="24"/>
        </w:rPr>
        <w:t>.</w:t>
      </w:r>
      <w:r w:rsidRPr="00405471">
        <w:rPr>
          <w:rFonts w:eastAsia="黑体" w:cs="Times New Roman" w:hint="eastAsia"/>
          <w:b/>
          <w:bCs/>
          <w:szCs w:val="24"/>
        </w:rPr>
        <w:t xml:space="preserve"> </w:t>
      </w:r>
      <w:r w:rsidRPr="00405471">
        <w:rPr>
          <w:rFonts w:eastAsia="黑体" w:cs="Times New Roman"/>
          <w:szCs w:val="24"/>
        </w:rPr>
        <w:t xml:space="preserve">Basic characteristics of the participants </w:t>
      </w:r>
      <w:r w:rsidRPr="00405471">
        <w:rPr>
          <w:rFonts w:eastAsia="黑体" w:cs="Times New Roman" w:hint="eastAsia"/>
          <w:szCs w:val="24"/>
          <w:lang w:eastAsia="zh-CN"/>
        </w:rPr>
        <w:t>(stratified by screen time)</w:t>
      </w:r>
    </w:p>
    <w:tbl>
      <w:tblPr>
        <w:tblW w:w="10773" w:type="dxa"/>
        <w:jc w:val="center"/>
        <w:tblLook w:val="04A0" w:firstRow="1" w:lastRow="0" w:firstColumn="1" w:lastColumn="0" w:noHBand="0" w:noVBand="1"/>
      </w:tblPr>
      <w:tblGrid>
        <w:gridCol w:w="3544"/>
        <w:gridCol w:w="2416"/>
        <w:gridCol w:w="1678"/>
        <w:gridCol w:w="1576"/>
        <w:gridCol w:w="1559"/>
      </w:tblGrid>
      <w:tr w:rsidR="003A49A8" w:rsidRPr="00405471" w14:paraId="1D1AD68F" w14:textId="77777777" w:rsidTr="00A870E6">
        <w:trPr>
          <w:trHeight w:val="293"/>
          <w:tblHeader/>
          <w:jc w:val="center"/>
        </w:trPr>
        <w:tc>
          <w:tcPr>
            <w:tcW w:w="3544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42AD0" w14:textId="77777777" w:rsidR="003A49A8" w:rsidRPr="00405471" w:rsidRDefault="003A49A8" w:rsidP="00A870E6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405471">
              <w:rPr>
                <w:rFonts w:eastAsia="等线" w:cs="Times New Roman"/>
                <w:color w:val="000000"/>
                <w:sz w:val="21"/>
                <w:szCs w:val="21"/>
              </w:rPr>
              <w:t>Variables</w:t>
            </w:r>
          </w:p>
        </w:tc>
        <w:tc>
          <w:tcPr>
            <w:tcW w:w="241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6B6D01" w14:textId="77777777" w:rsidR="003A49A8" w:rsidRPr="00405471" w:rsidRDefault="003A49A8" w:rsidP="00A870E6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405471">
              <w:rPr>
                <w:rFonts w:eastAsia="等线" w:cs="Times New Roman"/>
                <w:color w:val="000000"/>
                <w:sz w:val="21"/>
                <w:szCs w:val="21"/>
              </w:rPr>
              <w:t>Total participants(n=9958)</w:t>
            </w:r>
          </w:p>
        </w:tc>
        <w:tc>
          <w:tcPr>
            <w:tcW w:w="3254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41AF3B" w14:textId="77777777" w:rsidR="003A49A8" w:rsidRPr="00405471" w:rsidRDefault="003A49A8" w:rsidP="00A870E6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405471">
              <w:rPr>
                <w:rFonts w:eastAsia="等线" w:cs="Times New Roman"/>
                <w:color w:val="000000"/>
                <w:sz w:val="21"/>
                <w:szCs w:val="21"/>
              </w:rPr>
              <w:t>Screen time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EC4B8A" w14:textId="77777777" w:rsidR="003A49A8" w:rsidRPr="00405471" w:rsidRDefault="003A49A8" w:rsidP="00A870E6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405471">
              <w:rPr>
                <w:rFonts w:eastAsia="等线" w:cs="Times New Roman"/>
                <w:color w:val="000000"/>
                <w:sz w:val="21"/>
                <w:szCs w:val="21"/>
              </w:rPr>
              <w:t>P value</w:t>
            </w:r>
          </w:p>
        </w:tc>
      </w:tr>
      <w:tr w:rsidR="003A49A8" w:rsidRPr="00405471" w14:paraId="59BA2998" w14:textId="77777777" w:rsidTr="00A870E6">
        <w:trPr>
          <w:trHeight w:val="278"/>
          <w:tblHeader/>
          <w:jc w:val="center"/>
        </w:trPr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A5F54E" w14:textId="77777777" w:rsidR="003A49A8" w:rsidRPr="00405471" w:rsidRDefault="003A49A8" w:rsidP="00A870E6">
            <w:pPr>
              <w:spacing w:before="0" w:after="0"/>
              <w:rPr>
                <w:rFonts w:ascii="等线" w:eastAsia="等线" w:hAnsi="等线" w:hint="eastAsia"/>
                <w:color w:val="000000"/>
                <w:sz w:val="21"/>
                <w:szCs w:val="21"/>
              </w:rPr>
            </w:pPr>
            <w:r w:rsidRPr="00405471">
              <w:rPr>
                <w:rFonts w:ascii="等线" w:eastAsia="等线" w:hAnsi="等线" w:hint="eastAsia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24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C08481" w14:textId="77777777" w:rsidR="003A49A8" w:rsidRPr="00405471" w:rsidRDefault="003A49A8" w:rsidP="00A870E6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405471">
              <w:rPr>
                <w:rFonts w:eastAsia="等线" w:cs="Times New Roman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1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A83A88" w14:textId="77777777" w:rsidR="003A49A8" w:rsidRPr="00405471" w:rsidRDefault="003A49A8" w:rsidP="00A870E6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405471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≤</w:t>
            </w:r>
            <w:r w:rsidRPr="00405471">
              <w:rPr>
                <w:rFonts w:eastAsia="等线" w:cs="Times New Roman"/>
                <w:color w:val="000000"/>
                <w:sz w:val="21"/>
                <w:szCs w:val="21"/>
              </w:rPr>
              <w:t xml:space="preserve"> 2h</w:t>
            </w:r>
            <w:r w:rsidRPr="00405471">
              <w:rPr>
                <w:rFonts w:eastAsia="等线" w:cs="Times New Roman" w:hint="eastAsia"/>
                <w:color w:val="000000"/>
                <w:sz w:val="21"/>
                <w:szCs w:val="21"/>
              </w:rPr>
              <w:t xml:space="preserve"> </w:t>
            </w:r>
            <w:r w:rsidRPr="00405471">
              <w:rPr>
                <w:rFonts w:eastAsia="等线" w:cs="Times New Roman"/>
                <w:color w:val="000000"/>
                <w:sz w:val="21"/>
                <w:szCs w:val="21"/>
              </w:rPr>
              <w:t>(n=7126)</w:t>
            </w:r>
          </w:p>
        </w:tc>
        <w:tc>
          <w:tcPr>
            <w:tcW w:w="1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DA3BF0" w14:textId="77777777" w:rsidR="003A49A8" w:rsidRPr="00405471" w:rsidRDefault="003A49A8" w:rsidP="00A870E6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405471">
              <w:rPr>
                <w:rFonts w:eastAsia="等线" w:cs="Times New Roman"/>
                <w:color w:val="000000"/>
                <w:sz w:val="21"/>
                <w:szCs w:val="21"/>
              </w:rPr>
              <w:t>&gt; 2h</w:t>
            </w:r>
            <w:r w:rsidRPr="00405471">
              <w:rPr>
                <w:rFonts w:eastAsia="等线" w:cs="Times New Roman" w:hint="eastAsia"/>
                <w:color w:val="000000"/>
                <w:sz w:val="21"/>
                <w:szCs w:val="21"/>
              </w:rPr>
              <w:t xml:space="preserve"> </w:t>
            </w:r>
            <w:r w:rsidRPr="00405471">
              <w:rPr>
                <w:rFonts w:eastAsia="等线" w:cs="Times New Roman"/>
                <w:color w:val="000000"/>
                <w:sz w:val="21"/>
                <w:szCs w:val="21"/>
              </w:rPr>
              <w:t>(n=2832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3A396F" w14:textId="77777777" w:rsidR="003A49A8" w:rsidRPr="00405471" w:rsidRDefault="003A49A8" w:rsidP="00A870E6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</w:tr>
      <w:tr w:rsidR="003A49A8" w:rsidRPr="00405471" w14:paraId="2A9625C0" w14:textId="77777777" w:rsidTr="00A870E6">
        <w:trPr>
          <w:trHeight w:val="278"/>
          <w:jc w:val="center"/>
        </w:trPr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A96FE" w14:textId="77777777" w:rsidR="003A49A8" w:rsidRPr="00405471" w:rsidRDefault="003A49A8" w:rsidP="00A870E6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405471">
              <w:rPr>
                <w:rFonts w:eastAsia="等线" w:cs="Times New Roman"/>
                <w:color w:val="000000"/>
                <w:sz w:val="21"/>
                <w:szCs w:val="21"/>
              </w:rPr>
              <w:t>Male, n (%)</w:t>
            </w:r>
          </w:p>
        </w:tc>
        <w:tc>
          <w:tcPr>
            <w:tcW w:w="24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F61E5" w14:textId="77777777" w:rsidR="003A49A8" w:rsidRPr="00405471" w:rsidRDefault="003A49A8" w:rsidP="00A870E6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405471">
              <w:rPr>
                <w:rFonts w:eastAsia="等线" w:cs="Times New Roman"/>
                <w:color w:val="000000"/>
                <w:sz w:val="21"/>
                <w:szCs w:val="21"/>
              </w:rPr>
              <w:t>5015(50.4)</w:t>
            </w:r>
          </w:p>
        </w:tc>
        <w:tc>
          <w:tcPr>
            <w:tcW w:w="16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B5CF1" w14:textId="77777777" w:rsidR="003A49A8" w:rsidRPr="00405471" w:rsidRDefault="003A49A8" w:rsidP="00A870E6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405471">
              <w:rPr>
                <w:rFonts w:eastAsia="等线" w:cs="Times New Roman"/>
                <w:color w:val="000000"/>
                <w:sz w:val="21"/>
                <w:szCs w:val="21"/>
              </w:rPr>
              <w:t>3428 (48.1)</w:t>
            </w:r>
          </w:p>
        </w:tc>
        <w:tc>
          <w:tcPr>
            <w:tcW w:w="15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95FB8" w14:textId="77777777" w:rsidR="003A49A8" w:rsidRPr="00405471" w:rsidRDefault="003A49A8" w:rsidP="00A870E6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405471">
              <w:rPr>
                <w:rFonts w:eastAsia="等线" w:cs="Times New Roman"/>
                <w:color w:val="000000"/>
                <w:sz w:val="21"/>
                <w:szCs w:val="21"/>
              </w:rPr>
              <w:t>1587 (56.0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9EB57" w14:textId="77777777" w:rsidR="003A49A8" w:rsidRPr="00405471" w:rsidRDefault="003A49A8" w:rsidP="00A870E6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405471">
              <w:rPr>
                <w:rFonts w:eastAsia="等线" w:cs="Times New Roman"/>
                <w:color w:val="000000"/>
                <w:sz w:val="21"/>
                <w:szCs w:val="21"/>
              </w:rPr>
              <w:t>&lt;0.001</w:t>
            </w:r>
            <w:r w:rsidRPr="00405471">
              <w:rPr>
                <w:rFonts w:cs="Times New Roman"/>
                <w:sz w:val="21"/>
                <w:szCs w:val="21"/>
                <w:vertAlign w:val="superscript"/>
              </w:rPr>
              <w:t>***</w:t>
            </w:r>
          </w:p>
        </w:tc>
      </w:tr>
      <w:tr w:rsidR="003A49A8" w:rsidRPr="00405471" w14:paraId="23AAAA39" w14:textId="77777777" w:rsidTr="00A870E6">
        <w:trPr>
          <w:trHeight w:val="278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2F29E" w14:textId="77777777" w:rsidR="003A49A8" w:rsidRPr="00405471" w:rsidRDefault="003A49A8" w:rsidP="00A870E6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405471">
              <w:rPr>
                <w:rFonts w:eastAsia="等线" w:cs="Times New Roman"/>
                <w:color w:val="000000"/>
                <w:sz w:val="21"/>
                <w:szCs w:val="21"/>
              </w:rPr>
              <w:t>Age, Mean ± SD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27643" w14:textId="77777777" w:rsidR="003A49A8" w:rsidRPr="00405471" w:rsidRDefault="003A49A8" w:rsidP="00A870E6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405471">
              <w:rPr>
                <w:rFonts w:eastAsia="等线" w:cs="Times New Roman"/>
                <w:color w:val="000000"/>
                <w:sz w:val="21"/>
                <w:szCs w:val="21"/>
              </w:rPr>
              <w:t>11.3 ± 3.1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F9A2B" w14:textId="77777777" w:rsidR="003A49A8" w:rsidRPr="00405471" w:rsidRDefault="003A49A8" w:rsidP="00A870E6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405471">
              <w:rPr>
                <w:rFonts w:eastAsia="等线" w:cs="Times New Roman"/>
                <w:color w:val="000000"/>
                <w:sz w:val="21"/>
                <w:szCs w:val="21"/>
              </w:rPr>
              <w:t>11.0 ± 3.1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A3572" w14:textId="77777777" w:rsidR="003A49A8" w:rsidRPr="00405471" w:rsidRDefault="003A49A8" w:rsidP="00A870E6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405471">
              <w:rPr>
                <w:rFonts w:eastAsia="等线" w:cs="Times New Roman"/>
                <w:color w:val="000000"/>
                <w:sz w:val="21"/>
                <w:szCs w:val="21"/>
              </w:rPr>
              <w:t>12.1 ± 3.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11760" w14:textId="77777777" w:rsidR="003A49A8" w:rsidRPr="00405471" w:rsidRDefault="003A49A8" w:rsidP="00A870E6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405471">
              <w:rPr>
                <w:rFonts w:eastAsia="等线" w:cs="Times New Roman"/>
                <w:color w:val="000000"/>
                <w:sz w:val="21"/>
                <w:szCs w:val="21"/>
              </w:rPr>
              <w:t>&lt;0.001</w:t>
            </w:r>
            <w:r w:rsidRPr="00405471">
              <w:rPr>
                <w:rFonts w:cs="Times New Roman"/>
                <w:sz w:val="21"/>
                <w:szCs w:val="21"/>
                <w:vertAlign w:val="superscript"/>
              </w:rPr>
              <w:t>***</w:t>
            </w:r>
          </w:p>
        </w:tc>
      </w:tr>
      <w:tr w:rsidR="003A49A8" w:rsidRPr="00405471" w14:paraId="28EEBED8" w14:textId="77777777" w:rsidTr="00A870E6">
        <w:trPr>
          <w:trHeight w:val="278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1195B" w14:textId="77777777" w:rsidR="003A49A8" w:rsidRPr="00405471" w:rsidRDefault="003A49A8" w:rsidP="00A870E6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405471">
              <w:rPr>
                <w:rFonts w:eastAsia="等线" w:cs="Times New Roman"/>
                <w:color w:val="000000"/>
                <w:sz w:val="21"/>
                <w:szCs w:val="21"/>
              </w:rPr>
              <w:t xml:space="preserve">Father's </w:t>
            </w:r>
            <w:r w:rsidRPr="00405471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e</w:t>
            </w:r>
            <w:r w:rsidRPr="00405471">
              <w:rPr>
                <w:rFonts w:eastAsia="等线" w:cs="Times New Roman"/>
                <w:color w:val="000000"/>
                <w:sz w:val="21"/>
                <w:szCs w:val="21"/>
              </w:rPr>
              <w:t>ducation, n (%)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6B14A" w14:textId="77777777" w:rsidR="003A49A8" w:rsidRPr="00405471" w:rsidRDefault="003A49A8" w:rsidP="00A870E6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C6009" w14:textId="77777777" w:rsidR="003A49A8" w:rsidRPr="00405471" w:rsidRDefault="003A49A8" w:rsidP="00A870E6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D38B9" w14:textId="77777777" w:rsidR="003A49A8" w:rsidRPr="00405471" w:rsidRDefault="003A49A8" w:rsidP="00A870E6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5EA00" w14:textId="77777777" w:rsidR="003A49A8" w:rsidRPr="00405471" w:rsidRDefault="003A49A8" w:rsidP="00A870E6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405471">
              <w:rPr>
                <w:rFonts w:eastAsia="等线" w:cs="Times New Roman"/>
                <w:color w:val="000000"/>
                <w:sz w:val="21"/>
                <w:szCs w:val="21"/>
              </w:rPr>
              <w:t>&lt;0.001</w:t>
            </w:r>
            <w:r w:rsidRPr="00405471">
              <w:rPr>
                <w:rFonts w:cs="Times New Roman"/>
                <w:sz w:val="21"/>
                <w:szCs w:val="21"/>
                <w:vertAlign w:val="superscript"/>
              </w:rPr>
              <w:t>***</w:t>
            </w:r>
          </w:p>
        </w:tc>
      </w:tr>
      <w:tr w:rsidR="003A49A8" w:rsidRPr="00405471" w14:paraId="3819B478" w14:textId="77777777" w:rsidTr="00A870E6">
        <w:trPr>
          <w:trHeight w:val="278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C2AD3" w14:textId="77777777" w:rsidR="003A49A8" w:rsidRPr="00405471" w:rsidRDefault="003A49A8" w:rsidP="00A870E6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405471">
              <w:rPr>
                <w:rFonts w:eastAsia="等线" w:cs="Times New Roman"/>
                <w:color w:val="000000"/>
                <w:sz w:val="21"/>
                <w:szCs w:val="21"/>
              </w:rPr>
              <w:t xml:space="preserve">    Elementary school and below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3CFFF" w14:textId="77777777" w:rsidR="003A49A8" w:rsidRPr="00405471" w:rsidRDefault="003A49A8" w:rsidP="00A870E6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405471">
              <w:rPr>
                <w:rFonts w:eastAsia="等线" w:cs="Times New Roman"/>
                <w:color w:val="000000"/>
                <w:sz w:val="21"/>
                <w:szCs w:val="21"/>
              </w:rPr>
              <w:t>1871 (18.8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F4055" w14:textId="77777777" w:rsidR="003A49A8" w:rsidRPr="00405471" w:rsidRDefault="003A49A8" w:rsidP="00A870E6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405471">
              <w:rPr>
                <w:rFonts w:eastAsia="等线" w:cs="Times New Roman"/>
                <w:color w:val="000000"/>
                <w:sz w:val="21"/>
                <w:szCs w:val="21"/>
              </w:rPr>
              <w:t>1268 (17.8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3B66D" w14:textId="77777777" w:rsidR="003A49A8" w:rsidRPr="00405471" w:rsidRDefault="003A49A8" w:rsidP="00A870E6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405471">
              <w:rPr>
                <w:rFonts w:eastAsia="等线" w:cs="Times New Roman"/>
                <w:color w:val="000000"/>
                <w:sz w:val="21"/>
                <w:szCs w:val="21"/>
              </w:rPr>
              <w:t>603 (21.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A3A41" w14:textId="77777777" w:rsidR="003A49A8" w:rsidRPr="00405471" w:rsidRDefault="003A49A8" w:rsidP="00A870E6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</w:tr>
      <w:tr w:rsidR="003A49A8" w:rsidRPr="00405471" w14:paraId="2636EB06" w14:textId="77777777" w:rsidTr="00A870E6">
        <w:trPr>
          <w:trHeight w:val="278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2D25CD" w14:textId="77777777" w:rsidR="003A49A8" w:rsidRPr="00405471" w:rsidRDefault="003A49A8" w:rsidP="00A870E6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405471">
              <w:rPr>
                <w:rFonts w:eastAsia="等线" w:cs="Times New Roman"/>
                <w:color w:val="000000"/>
                <w:sz w:val="21"/>
                <w:szCs w:val="21"/>
              </w:rPr>
              <w:t xml:space="preserve">    </w:t>
            </w:r>
            <w:r w:rsidRPr="00405471">
              <w:rPr>
                <w:rFonts w:eastAsia="等线" w:cs="Times New Roman" w:hint="eastAsia"/>
                <w:color w:val="000000"/>
                <w:sz w:val="21"/>
                <w:szCs w:val="21"/>
              </w:rPr>
              <w:t>J</w:t>
            </w:r>
            <w:r w:rsidRPr="00405471">
              <w:rPr>
                <w:rFonts w:eastAsia="等线" w:cs="Times New Roman"/>
                <w:color w:val="000000"/>
                <w:sz w:val="21"/>
                <w:szCs w:val="21"/>
              </w:rPr>
              <w:t>unior high school/senior high school/technical secondary school/vocational school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00AE1" w14:textId="77777777" w:rsidR="003A49A8" w:rsidRPr="00405471" w:rsidRDefault="003A49A8" w:rsidP="00A870E6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405471">
              <w:rPr>
                <w:rFonts w:eastAsia="等线" w:cs="Times New Roman"/>
                <w:color w:val="000000"/>
                <w:sz w:val="21"/>
                <w:szCs w:val="21"/>
              </w:rPr>
              <w:t>6452 (64,8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E38AB" w14:textId="77777777" w:rsidR="003A49A8" w:rsidRPr="00405471" w:rsidRDefault="003A49A8" w:rsidP="00A870E6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405471">
              <w:rPr>
                <w:rFonts w:eastAsia="等线" w:cs="Times New Roman"/>
                <w:color w:val="000000"/>
                <w:sz w:val="21"/>
                <w:szCs w:val="21"/>
              </w:rPr>
              <w:t>4578 (64.2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0FDA4" w14:textId="77777777" w:rsidR="003A49A8" w:rsidRPr="00405471" w:rsidRDefault="003A49A8" w:rsidP="00A870E6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405471">
              <w:rPr>
                <w:rFonts w:eastAsia="等线" w:cs="Times New Roman"/>
                <w:color w:val="000000"/>
                <w:sz w:val="21"/>
                <w:szCs w:val="21"/>
              </w:rPr>
              <w:t>1874 (66.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F70CA" w14:textId="77777777" w:rsidR="003A49A8" w:rsidRPr="00405471" w:rsidRDefault="003A49A8" w:rsidP="00A870E6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</w:tr>
      <w:tr w:rsidR="003A49A8" w:rsidRPr="00405471" w14:paraId="633B0E1D" w14:textId="77777777" w:rsidTr="00A870E6">
        <w:trPr>
          <w:trHeight w:val="278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E2FF67" w14:textId="77777777" w:rsidR="003A49A8" w:rsidRPr="00405471" w:rsidRDefault="003A49A8" w:rsidP="00A870E6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405471">
              <w:rPr>
                <w:rFonts w:eastAsia="等线" w:cs="Times New Roman"/>
                <w:color w:val="000000"/>
                <w:sz w:val="21"/>
                <w:szCs w:val="21"/>
              </w:rPr>
              <w:t xml:space="preserve">    </w:t>
            </w:r>
            <w:r w:rsidRPr="00405471">
              <w:rPr>
                <w:rFonts w:eastAsia="等线" w:cs="Times New Roman" w:hint="eastAsia"/>
                <w:color w:val="000000"/>
                <w:sz w:val="21"/>
                <w:szCs w:val="21"/>
              </w:rPr>
              <w:t>Junior c</w:t>
            </w:r>
            <w:r w:rsidRPr="00405471">
              <w:rPr>
                <w:rFonts w:eastAsia="等线" w:cs="Times New Roman"/>
                <w:color w:val="000000"/>
                <w:sz w:val="21"/>
                <w:szCs w:val="21"/>
              </w:rPr>
              <w:t>ollege and above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CCB10" w14:textId="77777777" w:rsidR="003A49A8" w:rsidRPr="00405471" w:rsidRDefault="003A49A8" w:rsidP="00A870E6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405471">
              <w:rPr>
                <w:rFonts w:eastAsia="等线" w:cs="Times New Roman"/>
                <w:color w:val="000000"/>
                <w:sz w:val="21"/>
                <w:szCs w:val="21"/>
              </w:rPr>
              <w:t>1635 (16.4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70AF1" w14:textId="77777777" w:rsidR="003A49A8" w:rsidRPr="00405471" w:rsidRDefault="003A49A8" w:rsidP="00A870E6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405471">
              <w:rPr>
                <w:rFonts w:eastAsia="等线" w:cs="Times New Roman"/>
                <w:color w:val="000000"/>
                <w:sz w:val="21"/>
                <w:szCs w:val="21"/>
              </w:rPr>
              <w:t>1280 (18.0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B8921" w14:textId="77777777" w:rsidR="003A49A8" w:rsidRPr="00405471" w:rsidRDefault="003A49A8" w:rsidP="00A870E6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405471">
              <w:rPr>
                <w:rFonts w:eastAsia="等线" w:cs="Times New Roman"/>
                <w:color w:val="000000"/>
                <w:sz w:val="21"/>
                <w:szCs w:val="21"/>
              </w:rPr>
              <w:t>355 (12.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89F10" w14:textId="77777777" w:rsidR="003A49A8" w:rsidRPr="00405471" w:rsidRDefault="003A49A8" w:rsidP="00A870E6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</w:tr>
      <w:tr w:rsidR="003A49A8" w:rsidRPr="00405471" w14:paraId="47C6DC7B" w14:textId="77777777" w:rsidTr="00A870E6">
        <w:trPr>
          <w:trHeight w:val="278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95E8D" w14:textId="77777777" w:rsidR="003A49A8" w:rsidRPr="00405471" w:rsidRDefault="003A49A8" w:rsidP="00A870E6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405471">
              <w:rPr>
                <w:rFonts w:eastAsia="等线" w:cs="Times New Roman"/>
                <w:color w:val="000000"/>
                <w:sz w:val="21"/>
                <w:szCs w:val="21"/>
              </w:rPr>
              <w:t xml:space="preserve">Mother's </w:t>
            </w:r>
            <w:r w:rsidRPr="00405471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e</w:t>
            </w:r>
            <w:r w:rsidRPr="00405471">
              <w:rPr>
                <w:rFonts w:eastAsia="等线" w:cs="Times New Roman"/>
                <w:color w:val="000000"/>
                <w:sz w:val="21"/>
                <w:szCs w:val="21"/>
              </w:rPr>
              <w:t>ducation, n (%)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D3643" w14:textId="77777777" w:rsidR="003A49A8" w:rsidRPr="00405471" w:rsidRDefault="003A49A8" w:rsidP="00A870E6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7B009" w14:textId="77777777" w:rsidR="003A49A8" w:rsidRPr="00405471" w:rsidRDefault="003A49A8" w:rsidP="00A870E6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92150" w14:textId="77777777" w:rsidR="003A49A8" w:rsidRPr="00405471" w:rsidRDefault="003A49A8" w:rsidP="00A870E6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FBDF2" w14:textId="77777777" w:rsidR="003A49A8" w:rsidRPr="00405471" w:rsidRDefault="003A49A8" w:rsidP="00A870E6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405471">
              <w:rPr>
                <w:rFonts w:eastAsia="等线" w:cs="Times New Roman"/>
                <w:color w:val="000000"/>
                <w:sz w:val="21"/>
                <w:szCs w:val="21"/>
              </w:rPr>
              <w:t>&lt;0.001</w:t>
            </w:r>
            <w:r w:rsidRPr="00405471">
              <w:rPr>
                <w:rFonts w:cs="Times New Roman"/>
                <w:sz w:val="21"/>
                <w:szCs w:val="21"/>
                <w:vertAlign w:val="superscript"/>
              </w:rPr>
              <w:t>***</w:t>
            </w:r>
          </w:p>
        </w:tc>
      </w:tr>
      <w:tr w:rsidR="003A49A8" w:rsidRPr="00405471" w14:paraId="080CC1AC" w14:textId="77777777" w:rsidTr="00A870E6">
        <w:trPr>
          <w:trHeight w:val="278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54648" w14:textId="77777777" w:rsidR="003A49A8" w:rsidRPr="00405471" w:rsidRDefault="003A49A8" w:rsidP="00A870E6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405471">
              <w:rPr>
                <w:rFonts w:eastAsia="等线" w:cs="Times New Roman"/>
                <w:color w:val="000000"/>
                <w:sz w:val="21"/>
                <w:szCs w:val="21"/>
              </w:rPr>
              <w:t xml:space="preserve">    Elementary school and below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60BB3" w14:textId="77777777" w:rsidR="003A49A8" w:rsidRPr="00405471" w:rsidRDefault="003A49A8" w:rsidP="00A870E6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405471">
              <w:rPr>
                <w:rFonts w:eastAsia="等线" w:cs="Times New Roman"/>
                <w:color w:val="000000"/>
                <w:sz w:val="21"/>
                <w:szCs w:val="21"/>
              </w:rPr>
              <w:t>2516 (25.3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BC02D" w14:textId="77777777" w:rsidR="003A49A8" w:rsidRPr="00405471" w:rsidRDefault="003A49A8" w:rsidP="00A870E6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405471">
              <w:rPr>
                <w:rFonts w:eastAsia="等线" w:cs="Times New Roman"/>
                <w:color w:val="000000"/>
                <w:sz w:val="21"/>
                <w:szCs w:val="21"/>
              </w:rPr>
              <w:t>1702 (23.9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8326D" w14:textId="77777777" w:rsidR="003A49A8" w:rsidRPr="00405471" w:rsidRDefault="003A49A8" w:rsidP="00A870E6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405471">
              <w:rPr>
                <w:rFonts w:eastAsia="等线" w:cs="Times New Roman"/>
                <w:color w:val="000000"/>
                <w:sz w:val="21"/>
                <w:szCs w:val="21"/>
              </w:rPr>
              <w:t>814 (28.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33C4A" w14:textId="77777777" w:rsidR="003A49A8" w:rsidRPr="00405471" w:rsidRDefault="003A49A8" w:rsidP="00A870E6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</w:tr>
      <w:tr w:rsidR="003A49A8" w:rsidRPr="00405471" w14:paraId="052AA0B6" w14:textId="77777777" w:rsidTr="00A870E6">
        <w:trPr>
          <w:trHeight w:val="278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6E8E57" w14:textId="77777777" w:rsidR="003A49A8" w:rsidRPr="00405471" w:rsidRDefault="003A49A8" w:rsidP="00A870E6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405471">
              <w:rPr>
                <w:rFonts w:eastAsia="等线" w:cs="Times New Roman"/>
                <w:color w:val="000000"/>
                <w:sz w:val="21"/>
                <w:szCs w:val="21"/>
              </w:rPr>
              <w:t xml:space="preserve">    </w:t>
            </w:r>
            <w:r w:rsidRPr="00405471">
              <w:rPr>
                <w:rFonts w:eastAsia="等线" w:cs="Times New Roman" w:hint="eastAsia"/>
                <w:color w:val="000000"/>
                <w:sz w:val="21"/>
                <w:szCs w:val="21"/>
              </w:rPr>
              <w:t>J</w:t>
            </w:r>
            <w:r w:rsidRPr="00405471">
              <w:rPr>
                <w:rFonts w:eastAsia="等线" w:cs="Times New Roman"/>
                <w:color w:val="000000"/>
                <w:sz w:val="21"/>
                <w:szCs w:val="21"/>
              </w:rPr>
              <w:t>unior high school/senior high school/technical secondary school/vocational school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79BE9" w14:textId="77777777" w:rsidR="003A49A8" w:rsidRPr="00405471" w:rsidRDefault="003A49A8" w:rsidP="00A870E6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405471">
              <w:rPr>
                <w:rFonts w:eastAsia="等线" w:cs="Times New Roman"/>
                <w:color w:val="000000"/>
                <w:sz w:val="21"/>
                <w:szCs w:val="21"/>
              </w:rPr>
              <w:t>5994 (60.2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520AD" w14:textId="77777777" w:rsidR="003A49A8" w:rsidRPr="00405471" w:rsidRDefault="003A49A8" w:rsidP="00A870E6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405471">
              <w:rPr>
                <w:rFonts w:eastAsia="等线" w:cs="Times New Roman"/>
                <w:color w:val="000000"/>
                <w:sz w:val="21"/>
                <w:szCs w:val="21"/>
              </w:rPr>
              <w:t>4272 (60.0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336F5" w14:textId="77777777" w:rsidR="003A49A8" w:rsidRPr="00405471" w:rsidRDefault="003A49A8" w:rsidP="00A870E6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405471">
              <w:rPr>
                <w:rFonts w:eastAsia="等线" w:cs="Times New Roman"/>
                <w:color w:val="000000"/>
                <w:sz w:val="21"/>
                <w:szCs w:val="21"/>
              </w:rPr>
              <w:t>1722 (60.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031FE" w14:textId="77777777" w:rsidR="003A49A8" w:rsidRPr="00405471" w:rsidRDefault="003A49A8" w:rsidP="00A870E6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</w:tr>
      <w:tr w:rsidR="003A49A8" w:rsidRPr="00405471" w14:paraId="7F6C992D" w14:textId="77777777" w:rsidTr="00A870E6">
        <w:trPr>
          <w:trHeight w:val="278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642BE1" w14:textId="77777777" w:rsidR="003A49A8" w:rsidRPr="00405471" w:rsidRDefault="003A49A8" w:rsidP="00A870E6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405471">
              <w:rPr>
                <w:rFonts w:eastAsia="等线" w:cs="Times New Roman"/>
                <w:color w:val="000000"/>
                <w:sz w:val="21"/>
                <w:szCs w:val="21"/>
              </w:rPr>
              <w:t xml:space="preserve">    </w:t>
            </w:r>
            <w:r w:rsidRPr="00405471">
              <w:rPr>
                <w:rFonts w:eastAsia="等线" w:cs="Times New Roman" w:hint="eastAsia"/>
                <w:color w:val="000000"/>
                <w:sz w:val="21"/>
                <w:szCs w:val="21"/>
              </w:rPr>
              <w:t>Junior c</w:t>
            </w:r>
            <w:r w:rsidRPr="00405471">
              <w:rPr>
                <w:rFonts w:eastAsia="等线" w:cs="Times New Roman"/>
                <w:color w:val="000000"/>
                <w:sz w:val="21"/>
                <w:szCs w:val="21"/>
              </w:rPr>
              <w:t>ollege and above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42554" w14:textId="77777777" w:rsidR="003A49A8" w:rsidRPr="00405471" w:rsidRDefault="003A49A8" w:rsidP="00A870E6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405471">
              <w:rPr>
                <w:rFonts w:eastAsia="等线" w:cs="Times New Roman"/>
                <w:color w:val="000000"/>
                <w:sz w:val="21"/>
                <w:szCs w:val="21"/>
              </w:rPr>
              <w:t>1448 (14.5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8E6D3" w14:textId="77777777" w:rsidR="003A49A8" w:rsidRPr="00405471" w:rsidRDefault="003A49A8" w:rsidP="00A870E6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405471">
              <w:rPr>
                <w:rFonts w:eastAsia="等线" w:cs="Times New Roman"/>
                <w:color w:val="000000"/>
                <w:sz w:val="21"/>
                <w:szCs w:val="21"/>
              </w:rPr>
              <w:t>1152 (16,2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C084B" w14:textId="77777777" w:rsidR="003A49A8" w:rsidRPr="00405471" w:rsidRDefault="003A49A8" w:rsidP="00A870E6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405471">
              <w:rPr>
                <w:rFonts w:eastAsia="等线" w:cs="Times New Roman"/>
                <w:color w:val="000000"/>
                <w:sz w:val="21"/>
                <w:szCs w:val="21"/>
              </w:rPr>
              <w:t>296 (10.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6DE57" w14:textId="77777777" w:rsidR="003A49A8" w:rsidRPr="00405471" w:rsidRDefault="003A49A8" w:rsidP="00A870E6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</w:tr>
      <w:tr w:rsidR="003A49A8" w:rsidRPr="00405471" w14:paraId="045B94B0" w14:textId="77777777" w:rsidTr="00A870E6">
        <w:trPr>
          <w:trHeight w:val="278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3D50EE" w14:textId="77777777" w:rsidR="003A49A8" w:rsidRPr="00405471" w:rsidRDefault="003A49A8" w:rsidP="00A870E6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405471">
              <w:rPr>
                <w:rFonts w:eastAsia="等线" w:cs="Times New Roman"/>
                <w:color w:val="000000"/>
                <w:sz w:val="21"/>
                <w:szCs w:val="21"/>
              </w:rPr>
              <w:t xml:space="preserve">Parents </w:t>
            </w:r>
            <w:r w:rsidRPr="00405471">
              <w:rPr>
                <w:rFonts w:eastAsia="等线" w:cs="Times New Roman" w:hint="eastAsia"/>
                <w:color w:val="000000"/>
                <w:sz w:val="21"/>
                <w:szCs w:val="21"/>
              </w:rPr>
              <w:t>we</w:t>
            </w:r>
            <w:r w:rsidRPr="00405471">
              <w:rPr>
                <w:rFonts w:eastAsia="等线" w:cs="Times New Roman"/>
                <w:color w:val="000000"/>
                <w:sz w:val="21"/>
                <w:szCs w:val="21"/>
              </w:rPr>
              <w:t>re migrant workers, n (%)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67E6C" w14:textId="77777777" w:rsidR="003A49A8" w:rsidRPr="00405471" w:rsidRDefault="003A49A8" w:rsidP="00A870E6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CC568" w14:textId="77777777" w:rsidR="003A49A8" w:rsidRPr="00405471" w:rsidRDefault="003A49A8" w:rsidP="00A870E6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E0E42" w14:textId="77777777" w:rsidR="003A49A8" w:rsidRPr="00405471" w:rsidRDefault="003A49A8" w:rsidP="00A870E6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5CDF9" w14:textId="77777777" w:rsidR="003A49A8" w:rsidRPr="00405471" w:rsidRDefault="003A49A8" w:rsidP="00A870E6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405471">
              <w:rPr>
                <w:rFonts w:eastAsia="等线" w:cs="Times New Roman"/>
                <w:color w:val="000000"/>
                <w:sz w:val="21"/>
                <w:szCs w:val="21"/>
              </w:rPr>
              <w:t>0.044</w:t>
            </w:r>
            <w:r w:rsidRPr="00405471">
              <w:rPr>
                <w:rFonts w:cs="Times New Roman"/>
                <w:sz w:val="21"/>
                <w:szCs w:val="21"/>
                <w:vertAlign w:val="superscript"/>
              </w:rPr>
              <w:t>*</w:t>
            </w:r>
          </w:p>
        </w:tc>
      </w:tr>
      <w:tr w:rsidR="003A49A8" w:rsidRPr="00405471" w14:paraId="33215C8D" w14:textId="77777777" w:rsidTr="00A870E6">
        <w:trPr>
          <w:trHeight w:val="278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63E580" w14:textId="77777777" w:rsidR="003A49A8" w:rsidRPr="00405471" w:rsidRDefault="003A49A8" w:rsidP="00A870E6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405471">
              <w:rPr>
                <w:rFonts w:eastAsia="等线" w:cs="Times New Roman"/>
                <w:color w:val="000000"/>
                <w:sz w:val="21"/>
                <w:szCs w:val="21"/>
              </w:rPr>
              <w:t xml:space="preserve">    No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836DE" w14:textId="77777777" w:rsidR="003A49A8" w:rsidRPr="00405471" w:rsidRDefault="003A49A8" w:rsidP="00A870E6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405471">
              <w:rPr>
                <w:rFonts w:eastAsia="等线" w:cs="Times New Roman"/>
                <w:color w:val="000000"/>
                <w:sz w:val="21"/>
                <w:szCs w:val="21"/>
              </w:rPr>
              <w:t>7193 (72.2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DB48C" w14:textId="77777777" w:rsidR="003A49A8" w:rsidRPr="00405471" w:rsidRDefault="003A49A8" w:rsidP="00A870E6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405471">
              <w:rPr>
                <w:rFonts w:eastAsia="等线" w:cs="Times New Roman"/>
                <w:color w:val="000000"/>
                <w:sz w:val="21"/>
                <w:szCs w:val="21"/>
              </w:rPr>
              <w:t>5188 (72.8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426CB" w14:textId="77777777" w:rsidR="003A49A8" w:rsidRPr="00405471" w:rsidRDefault="003A49A8" w:rsidP="00A870E6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405471">
              <w:rPr>
                <w:rFonts w:eastAsia="等线" w:cs="Times New Roman"/>
                <w:color w:val="000000"/>
                <w:sz w:val="21"/>
                <w:szCs w:val="21"/>
              </w:rPr>
              <w:t>2005 (70.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0FB9B" w14:textId="77777777" w:rsidR="003A49A8" w:rsidRPr="00405471" w:rsidRDefault="003A49A8" w:rsidP="00A870E6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</w:tr>
      <w:tr w:rsidR="003A49A8" w:rsidRPr="00405471" w14:paraId="57D9EB51" w14:textId="77777777" w:rsidTr="00A870E6">
        <w:trPr>
          <w:trHeight w:val="278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E84EA3" w14:textId="77777777" w:rsidR="003A49A8" w:rsidRPr="00405471" w:rsidRDefault="003A49A8" w:rsidP="00A870E6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405471">
              <w:rPr>
                <w:rFonts w:eastAsia="等线" w:cs="Times New Roman"/>
                <w:color w:val="000000"/>
                <w:sz w:val="21"/>
                <w:szCs w:val="21"/>
              </w:rPr>
              <w:t xml:space="preserve">    Yes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D8CA4" w14:textId="77777777" w:rsidR="003A49A8" w:rsidRPr="00405471" w:rsidRDefault="003A49A8" w:rsidP="00A870E6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405471">
              <w:rPr>
                <w:rFonts w:eastAsia="等线" w:cs="Times New Roman"/>
                <w:color w:val="000000"/>
                <w:sz w:val="21"/>
                <w:szCs w:val="21"/>
              </w:rPr>
              <w:t>2765 (27.8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97014" w14:textId="77777777" w:rsidR="003A49A8" w:rsidRPr="00405471" w:rsidRDefault="003A49A8" w:rsidP="00A870E6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405471">
              <w:rPr>
                <w:rFonts w:eastAsia="等线" w:cs="Times New Roman"/>
                <w:color w:val="000000"/>
                <w:sz w:val="21"/>
                <w:szCs w:val="21"/>
              </w:rPr>
              <w:t>1938 (27.2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D9CD0" w14:textId="77777777" w:rsidR="003A49A8" w:rsidRPr="00405471" w:rsidRDefault="003A49A8" w:rsidP="00A870E6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405471">
              <w:rPr>
                <w:rFonts w:eastAsia="等线" w:cs="Times New Roman"/>
                <w:color w:val="000000"/>
                <w:sz w:val="21"/>
                <w:szCs w:val="21"/>
              </w:rPr>
              <w:t>827 (29.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5A078" w14:textId="77777777" w:rsidR="003A49A8" w:rsidRPr="00405471" w:rsidRDefault="003A49A8" w:rsidP="00A870E6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</w:tr>
      <w:tr w:rsidR="003A49A8" w:rsidRPr="00405471" w14:paraId="663FDB3B" w14:textId="77777777" w:rsidTr="00A870E6">
        <w:trPr>
          <w:trHeight w:val="278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256674" w14:textId="77777777" w:rsidR="003A49A8" w:rsidRPr="00405471" w:rsidRDefault="003A49A8" w:rsidP="00A870E6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405471">
              <w:rPr>
                <w:rFonts w:eastAsia="等线" w:cs="Times New Roman"/>
                <w:color w:val="000000"/>
                <w:sz w:val="21"/>
                <w:szCs w:val="21"/>
              </w:rPr>
              <w:t xml:space="preserve">BMI </w:t>
            </w:r>
            <w:r w:rsidRPr="00405471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g</w:t>
            </w:r>
            <w:r w:rsidRPr="00405471">
              <w:rPr>
                <w:rFonts w:eastAsia="等线" w:cs="Times New Roman"/>
                <w:color w:val="000000"/>
                <w:sz w:val="21"/>
                <w:szCs w:val="21"/>
              </w:rPr>
              <w:t>rade, n (%)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85CC9" w14:textId="77777777" w:rsidR="003A49A8" w:rsidRPr="00405471" w:rsidRDefault="003A49A8" w:rsidP="00A870E6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C7366" w14:textId="77777777" w:rsidR="003A49A8" w:rsidRPr="00405471" w:rsidRDefault="003A49A8" w:rsidP="00A870E6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3C481" w14:textId="77777777" w:rsidR="003A49A8" w:rsidRPr="00405471" w:rsidRDefault="003A49A8" w:rsidP="00A870E6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66866" w14:textId="77777777" w:rsidR="003A49A8" w:rsidRPr="00405471" w:rsidRDefault="003A49A8" w:rsidP="00A870E6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405471">
              <w:rPr>
                <w:rFonts w:eastAsia="等线" w:cs="Times New Roman"/>
                <w:color w:val="000000"/>
                <w:sz w:val="21"/>
                <w:szCs w:val="21"/>
              </w:rPr>
              <w:t>0.379</w:t>
            </w:r>
          </w:p>
        </w:tc>
      </w:tr>
      <w:tr w:rsidR="003A49A8" w:rsidRPr="00405471" w14:paraId="21AAF48B" w14:textId="77777777" w:rsidTr="00A870E6">
        <w:trPr>
          <w:trHeight w:val="278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CA5FE5" w14:textId="77777777" w:rsidR="003A49A8" w:rsidRPr="00405471" w:rsidRDefault="003A49A8" w:rsidP="00A870E6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405471">
              <w:rPr>
                <w:rFonts w:eastAsia="等线" w:cs="Times New Roman"/>
                <w:color w:val="000000"/>
                <w:sz w:val="21"/>
                <w:szCs w:val="21"/>
              </w:rPr>
              <w:t xml:space="preserve">    Normal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D9888" w14:textId="77777777" w:rsidR="003A49A8" w:rsidRPr="00405471" w:rsidRDefault="003A49A8" w:rsidP="00A870E6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405471">
              <w:rPr>
                <w:rFonts w:eastAsia="等线" w:cs="Times New Roman"/>
                <w:color w:val="000000"/>
                <w:sz w:val="21"/>
                <w:szCs w:val="21"/>
              </w:rPr>
              <w:t>7747 (77.8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13FB1" w14:textId="77777777" w:rsidR="003A49A8" w:rsidRPr="00405471" w:rsidRDefault="003A49A8" w:rsidP="00A870E6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405471">
              <w:rPr>
                <w:rFonts w:eastAsia="等线" w:cs="Times New Roman"/>
                <w:color w:val="000000"/>
                <w:sz w:val="21"/>
                <w:szCs w:val="21"/>
              </w:rPr>
              <w:t>5566 (78.1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5628A" w14:textId="77777777" w:rsidR="003A49A8" w:rsidRPr="00405471" w:rsidRDefault="003A49A8" w:rsidP="00A870E6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405471">
              <w:rPr>
                <w:rFonts w:eastAsia="等线" w:cs="Times New Roman"/>
                <w:color w:val="000000"/>
                <w:sz w:val="21"/>
                <w:szCs w:val="21"/>
              </w:rPr>
              <w:t>2181 (77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20307" w14:textId="77777777" w:rsidR="003A49A8" w:rsidRPr="00405471" w:rsidRDefault="003A49A8" w:rsidP="00A870E6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</w:tr>
      <w:tr w:rsidR="003A49A8" w:rsidRPr="00405471" w14:paraId="63C1B475" w14:textId="77777777" w:rsidTr="00A870E6">
        <w:trPr>
          <w:trHeight w:val="278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743989" w14:textId="77777777" w:rsidR="003A49A8" w:rsidRPr="00405471" w:rsidRDefault="003A49A8" w:rsidP="00A870E6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405471">
              <w:rPr>
                <w:rFonts w:eastAsia="等线" w:cs="Times New Roman"/>
                <w:color w:val="000000"/>
                <w:sz w:val="21"/>
                <w:szCs w:val="21"/>
              </w:rPr>
              <w:t xml:space="preserve">    Overweight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009B9" w14:textId="77777777" w:rsidR="003A49A8" w:rsidRPr="00405471" w:rsidRDefault="003A49A8" w:rsidP="00A870E6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405471">
              <w:rPr>
                <w:rFonts w:eastAsia="等线" w:cs="Times New Roman"/>
                <w:color w:val="000000"/>
                <w:sz w:val="21"/>
                <w:szCs w:val="21"/>
              </w:rPr>
              <w:t>1268 (12.7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1C696" w14:textId="77777777" w:rsidR="003A49A8" w:rsidRPr="00405471" w:rsidRDefault="003A49A8" w:rsidP="00A870E6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405471">
              <w:rPr>
                <w:rFonts w:eastAsia="等线" w:cs="Times New Roman"/>
                <w:color w:val="000000"/>
                <w:sz w:val="21"/>
                <w:szCs w:val="21"/>
              </w:rPr>
              <w:t>887 (12.4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C5429" w14:textId="77777777" w:rsidR="003A49A8" w:rsidRPr="00405471" w:rsidRDefault="003A49A8" w:rsidP="00A870E6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405471">
              <w:rPr>
                <w:rFonts w:eastAsia="等线" w:cs="Times New Roman"/>
                <w:color w:val="000000"/>
                <w:sz w:val="21"/>
                <w:szCs w:val="21"/>
              </w:rPr>
              <w:t>381 (13.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5A9D8" w14:textId="77777777" w:rsidR="003A49A8" w:rsidRPr="00405471" w:rsidRDefault="003A49A8" w:rsidP="00A870E6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</w:tr>
      <w:tr w:rsidR="003A49A8" w:rsidRPr="00405471" w14:paraId="77A284AF" w14:textId="77777777" w:rsidTr="00A870E6">
        <w:trPr>
          <w:trHeight w:val="278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34E969" w14:textId="77777777" w:rsidR="003A49A8" w:rsidRPr="00405471" w:rsidRDefault="003A49A8" w:rsidP="00A870E6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405471">
              <w:rPr>
                <w:rFonts w:eastAsia="等线" w:cs="Times New Roman"/>
                <w:color w:val="000000"/>
                <w:sz w:val="21"/>
                <w:szCs w:val="21"/>
              </w:rPr>
              <w:t xml:space="preserve">    Obesity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B331E" w14:textId="77777777" w:rsidR="003A49A8" w:rsidRPr="00405471" w:rsidRDefault="003A49A8" w:rsidP="00A870E6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405471">
              <w:rPr>
                <w:rFonts w:eastAsia="等线" w:cs="Times New Roman"/>
                <w:color w:val="000000"/>
                <w:sz w:val="21"/>
                <w:szCs w:val="21"/>
              </w:rPr>
              <w:t>943 (9.5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4D4CC" w14:textId="77777777" w:rsidR="003A49A8" w:rsidRPr="00405471" w:rsidRDefault="003A49A8" w:rsidP="00A870E6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405471">
              <w:rPr>
                <w:rFonts w:eastAsia="等线" w:cs="Times New Roman"/>
                <w:color w:val="000000"/>
                <w:sz w:val="21"/>
                <w:szCs w:val="21"/>
              </w:rPr>
              <w:t>673 (9.4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47A37" w14:textId="77777777" w:rsidR="003A49A8" w:rsidRPr="00405471" w:rsidRDefault="003A49A8" w:rsidP="00A870E6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405471">
              <w:rPr>
                <w:rFonts w:eastAsia="等线" w:cs="Times New Roman"/>
                <w:color w:val="000000"/>
                <w:sz w:val="21"/>
                <w:szCs w:val="21"/>
              </w:rPr>
              <w:t>270 (9.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15D3B" w14:textId="77777777" w:rsidR="003A49A8" w:rsidRPr="00405471" w:rsidRDefault="003A49A8" w:rsidP="00A870E6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</w:tr>
      <w:tr w:rsidR="003A49A8" w:rsidRPr="00405471" w14:paraId="074FE5CB" w14:textId="77777777" w:rsidTr="00A870E6">
        <w:trPr>
          <w:trHeight w:val="278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C92F20" w14:textId="77777777" w:rsidR="003A49A8" w:rsidRPr="00405471" w:rsidRDefault="003A49A8" w:rsidP="00A870E6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405471">
              <w:rPr>
                <w:rFonts w:eastAsia="等线" w:cs="Times New Roman"/>
                <w:color w:val="000000"/>
                <w:sz w:val="21"/>
                <w:szCs w:val="21"/>
              </w:rPr>
              <w:t>Medical insurance, n (%)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1BAB7" w14:textId="77777777" w:rsidR="003A49A8" w:rsidRPr="00405471" w:rsidRDefault="003A49A8" w:rsidP="00A870E6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405471">
              <w:rPr>
                <w:rFonts w:eastAsia="等线" w:cs="Times New Roman"/>
                <w:color w:val="000000"/>
                <w:sz w:val="21"/>
                <w:szCs w:val="21"/>
              </w:rPr>
              <w:t>9515 (95.6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4BB05" w14:textId="77777777" w:rsidR="003A49A8" w:rsidRPr="00405471" w:rsidRDefault="003A49A8" w:rsidP="00A870E6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405471">
              <w:rPr>
                <w:rFonts w:eastAsia="等线" w:cs="Times New Roman"/>
                <w:color w:val="000000"/>
                <w:sz w:val="21"/>
                <w:szCs w:val="21"/>
              </w:rPr>
              <w:t>6848 (96.1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7A607" w14:textId="77777777" w:rsidR="003A49A8" w:rsidRPr="00405471" w:rsidRDefault="003A49A8" w:rsidP="00A870E6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405471">
              <w:rPr>
                <w:rFonts w:eastAsia="等线" w:cs="Times New Roman"/>
                <w:color w:val="000000"/>
                <w:sz w:val="21"/>
                <w:szCs w:val="21"/>
              </w:rPr>
              <w:t>2667 (94.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93416" w14:textId="77777777" w:rsidR="003A49A8" w:rsidRPr="00405471" w:rsidRDefault="003A49A8" w:rsidP="00A870E6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405471">
              <w:rPr>
                <w:rFonts w:eastAsia="等线" w:cs="Times New Roman"/>
                <w:color w:val="000000"/>
                <w:sz w:val="21"/>
                <w:szCs w:val="21"/>
              </w:rPr>
              <w:t>&lt;0.001</w:t>
            </w:r>
            <w:r w:rsidRPr="00405471">
              <w:rPr>
                <w:rFonts w:cs="Times New Roman"/>
                <w:sz w:val="21"/>
                <w:szCs w:val="21"/>
                <w:vertAlign w:val="superscript"/>
              </w:rPr>
              <w:t>***</w:t>
            </w:r>
          </w:p>
        </w:tc>
      </w:tr>
      <w:tr w:rsidR="003A49A8" w:rsidRPr="00405471" w14:paraId="6E936DCA" w14:textId="77777777" w:rsidTr="00A870E6">
        <w:trPr>
          <w:trHeight w:val="278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2F6042" w14:textId="77777777" w:rsidR="003A49A8" w:rsidRPr="00405471" w:rsidRDefault="003A49A8" w:rsidP="00A870E6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405471">
              <w:rPr>
                <w:rFonts w:eastAsia="等线" w:cs="Times New Roman"/>
                <w:color w:val="000000"/>
                <w:sz w:val="21"/>
                <w:szCs w:val="21"/>
              </w:rPr>
              <w:t>FBG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C90B3" w14:textId="77777777" w:rsidR="003A49A8" w:rsidRPr="00405471" w:rsidRDefault="003A49A8" w:rsidP="00A870E6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8233A" w14:textId="77777777" w:rsidR="003A49A8" w:rsidRPr="00405471" w:rsidRDefault="003A49A8" w:rsidP="00A870E6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C602D" w14:textId="77777777" w:rsidR="003A49A8" w:rsidRPr="00405471" w:rsidRDefault="003A49A8" w:rsidP="00A870E6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2A512" w14:textId="77777777" w:rsidR="003A49A8" w:rsidRPr="00405471" w:rsidRDefault="003A49A8" w:rsidP="00A870E6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405471">
              <w:rPr>
                <w:rFonts w:eastAsia="等线" w:cs="Times New Roman"/>
                <w:color w:val="000000"/>
                <w:sz w:val="21"/>
                <w:szCs w:val="21"/>
              </w:rPr>
              <w:t xml:space="preserve">0.233 </w:t>
            </w:r>
          </w:p>
        </w:tc>
      </w:tr>
      <w:tr w:rsidR="003A49A8" w:rsidRPr="00405471" w14:paraId="49E68533" w14:textId="77777777" w:rsidTr="00A870E6">
        <w:trPr>
          <w:trHeight w:val="278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E7DED0" w14:textId="77777777" w:rsidR="003A49A8" w:rsidRPr="00405471" w:rsidRDefault="003A49A8" w:rsidP="00A870E6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405471">
              <w:rPr>
                <w:rFonts w:eastAsia="等线" w:cs="Times New Roman"/>
                <w:color w:val="000000"/>
                <w:sz w:val="21"/>
                <w:szCs w:val="21"/>
              </w:rPr>
              <w:t xml:space="preserve">    Normal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B91ED" w14:textId="77777777" w:rsidR="003A49A8" w:rsidRPr="00405471" w:rsidRDefault="003A49A8" w:rsidP="00A870E6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405471">
              <w:rPr>
                <w:rFonts w:eastAsia="等线" w:cs="Times New Roman"/>
                <w:color w:val="000000"/>
                <w:sz w:val="21"/>
                <w:szCs w:val="21"/>
              </w:rPr>
              <w:t>9713 (97.5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A0C0F" w14:textId="77777777" w:rsidR="003A49A8" w:rsidRPr="00405471" w:rsidRDefault="003A49A8" w:rsidP="00A870E6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405471">
              <w:rPr>
                <w:rFonts w:eastAsia="等线" w:cs="Times New Roman"/>
                <w:color w:val="000000"/>
                <w:sz w:val="21"/>
                <w:szCs w:val="21"/>
              </w:rPr>
              <w:t>6959 (97.7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D88EC" w14:textId="77777777" w:rsidR="003A49A8" w:rsidRPr="00405471" w:rsidRDefault="003A49A8" w:rsidP="00A870E6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405471">
              <w:rPr>
                <w:rFonts w:eastAsia="等线" w:cs="Times New Roman"/>
                <w:color w:val="000000"/>
                <w:sz w:val="21"/>
                <w:szCs w:val="21"/>
              </w:rPr>
              <w:t>2754 (97.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A87C0" w14:textId="77777777" w:rsidR="003A49A8" w:rsidRPr="00405471" w:rsidRDefault="003A49A8" w:rsidP="00A870E6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</w:tr>
      <w:tr w:rsidR="003A49A8" w:rsidRPr="00405471" w14:paraId="473B3DCF" w14:textId="77777777" w:rsidTr="00A870E6">
        <w:trPr>
          <w:trHeight w:val="278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90D510" w14:textId="77777777" w:rsidR="003A49A8" w:rsidRPr="00405471" w:rsidRDefault="003A49A8" w:rsidP="00A870E6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405471">
              <w:rPr>
                <w:rFonts w:eastAsia="等线" w:cs="Times New Roman"/>
                <w:color w:val="000000"/>
                <w:sz w:val="21"/>
                <w:szCs w:val="21"/>
              </w:rPr>
              <w:t xml:space="preserve">    IFG/ diabetes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A90FD" w14:textId="77777777" w:rsidR="003A49A8" w:rsidRPr="00405471" w:rsidRDefault="003A49A8" w:rsidP="00A870E6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405471">
              <w:rPr>
                <w:rFonts w:eastAsia="等线" w:cs="Times New Roman"/>
                <w:color w:val="000000"/>
                <w:sz w:val="21"/>
                <w:szCs w:val="21"/>
              </w:rPr>
              <w:t>245 (2.5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9335F" w14:textId="77777777" w:rsidR="003A49A8" w:rsidRPr="00405471" w:rsidRDefault="003A49A8" w:rsidP="00A870E6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405471">
              <w:rPr>
                <w:rFonts w:eastAsia="等线" w:cs="Times New Roman"/>
                <w:color w:val="000000"/>
                <w:sz w:val="21"/>
                <w:szCs w:val="21"/>
              </w:rPr>
              <w:t>167 (2.3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487EC" w14:textId="77777777" w:rsidR="003A49A8" w:rsidRPr="00405471" w:rsidRDefault="003A49A8" w:rsidP="00A870E6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405471">
              <w:rPr>
                <w:rFonts w:eastAsia="等线" w:cs="Times New Roman"/>
                <w:color w:val="000000"/>
                <w:sz w:val="21"/>
                <w:szCs w:val="21"/>
              </w:rPr>
              <w:t>78 (2.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F3C5A" w14:textId="77777777" w:rsidR="003A49A8" w:rsidRPr="00405471" w:rsidRDefault="003A49A8" w:rsidP="00A870E6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</w:tr>
      <w:tr w:rsidR="003A49A8" w:rsidRPr="00405471" w14:paraId="4B56FB63" w14:textId="77777777" w:rsidTr="00A870E6">
        <w:trPr>
          <w:trHeight w:val="278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BF045E" w14:textId="77777777" w:rsidR="003A49A8" w:rsidRPr="00405471" w:rsidRDefault="003A49A8" w:rsidP="00A870E6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405471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Sleep</w:t>
            </w:r>
            <w:r w:rsidRPr="00405471">
              <w:rPr>
                <w:rFonts w:eastAsia="等线" w:cs="Times New Roman" w:hint="eastAsia"/>
                <w:color w:val="000000"/>
                <w:sz w:val="21"/>
                <w:szCs w:val="21"/>
              </w:rPr>
              <w:t xml:space="preserve"> </w:t>
            </w:r>
            <w:r w:rsidRPr="00405471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duration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175FA5" w14:textId="77777777" w:rsidR="003A49A8" w:rsidRPr="00405471" w:rsidRDefault="003A49A8" w:rsidP="00A870E6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BCFA16" w14:textId="77777777" w:rsidR="003A49A8" w:rsidRPr="00405471" w:rsidRDefault="003A49A8" w:rsidP="00A870E6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D2D9DC" w14:textId="77777777" w:rsidR="003A49A8" w:rsidRPr="00405471" w:rsidRDefault="003A49A8" w:rsidP="00A870E6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FCABC8" w14:textId="77777777" w:rsidR="003A49A8" w:rsidRPr="00405471" w:rsidRDefault="003A49A8" w:rsidP="00A870E6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405471">
              <w:rPr>
                <w:rFonts w:eastAsia="等线" w:cs="Times New Roman" w:hint="eastAsia"/>
                <w:color w:val="000000"/>
                <w:sz w:val="21"/>
                <w:szCs w:val="21"/>
              </w:rPr>
              <w:t>0.750</w:t>
            </w:r>
          </w:p>
        </w:tc>
      </w:tr>
      <w:tr w:rsidR="003A49A8" w:rsidRPr="00405471" w14:paraId="159C24F2" w14:textId="77777777" w:rsidTr="00A870E6">
        <w:trPr>
          <w:trHeight w:val="278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F6D5D0" w14:textId="77777777" w:rsidR="003A49A8" w:rsidRPr="00405471" w:rsidRDefault="003A49A8" w:rsidP="00A870E6">
            <w:pPr>
              <w:spacing w:before="0" w:after="0"/>
              <w:ind w:firstLineChars="100" w:firstLine="210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405471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Insufficient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756607" w14:textId="77777777" w:rsidR="003A49A8" w:rsidRPr="00405471" w:rsidRDefault="003A49A8" w:rsidP="00A870E6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405471">
              <w:rPr>
                <w:rFonts w:eastAsia="等线" w:cs="Times New Roman" w:hint="eastAsia"/>
                <w:color w:val="000000"/>
                <w:sz w:val="21"/>
                <w:szCs w:val="21"/>
              </w:rPr>
              <w:t>3443(34.6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D7EFBC" w14:textId="77777777" w:rsidR="003A49A8" w:rsidRPr="00405471" w:rsidRDefault="003A49A8" w:rsidP="00A870E6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405471">
              <w:rPr>
                <w:rFonts w:eastAsia="等线" w:cs="Times New Roman" w:hint="eastAsia"/>
                <w:color w:val="000000"/>
                <w:sz w:val="21"/>
                <w:szCs w:val="21"/>
              </w:rPr>
              <w:t>2457(34.5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14ED4A" w14:textId="77777777" w:rsidR="003A49A8" w:rsidRPr="00405471" w:rsidRDefault="003A49A8" w:rsidP="00A870E6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405471">
              <w:rPr>
                <w:rFonts w:eastAsia="等线" w:cs="Times New Roman" w:hint="eastAsia"/>
                <w:color w:val="000000"/>
                <w:sz w:val="21"/>
                <w:szCs w:val="21"/>
              </w:rPr>
              <w:t>986(34.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E02299" w14:textId="77777777" w:rsidR="003A49A8" w:rsidRPr="00405471" w:rsidRDefault="003A49A8" w:rsidP="00A870E6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</w:tr>
      <w:tr w:rsidR="003A49A8" w:rsidRPr="00405471" w14:paraId="292B12CC" w14:textId="77777777" w:rsidTr="00A870E6">
        <w:trPr>
          <w:trHeight w:val="278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4217D4" w14:textId="77777777" w:rsidR="003A49A8" w:rsidRPr="00405471" w:rsidRDefault="003A49A8" w:rsidP="00A870E6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405471">
              <w:rPr>
                <w:rFonts w:eastAsia="等线" w:cs="Times New Roman" w:hint="eastAsia"/>
                <w:color w:val="000000"/>
                <w:sz w:val="21"/>
                <w:szCs w:val="21"/>
              </w:rPr>
              <w:t xml:space="preserve">    Sufficient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98F788" w14:textId="77777777" w:rsidR="003A49A8" w:rsidRPr="00405471" w:rsidRDefault="003A49A8" w:rsidP="00A870E6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405471">
              <w:rPr>
                <w:rFonts w:eastAsia="等线" w:cs="Times New Roman" w:hint="eastAsia"/>
                <w:color w:val="000000"/>
                <w:sz w:val="21"/>
                <w:szCs w:val="21"/>
              </w:rPr>
              <w:t>6515(65.4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5CFC3D" w14:textId="77777777" w:rsidR="003A49A8" w:rsidRPr="00405471" w:rsidRDefault="003A49A8" w:rsidP="00A870E6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405471">
              <w:rPr>
                <w:rFonts w:eastAsia="等线" w:cs="Times New Roman" w:hint="eastAsia"/>
                <w:color w:val="000000"/>
                <w:sz w:val="21"/>
                <w:szCs w:val="21"/>
              </w:rPr>
              <w:t>4669(65.5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459636" w14:textId="77777777" w:rsidR="003A49A8" w:rsidRPr="00405471" w:rsidRDefault="003A49A8" w:rsidP="00A870E6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405471">
              <w:rPr>
                <w:rFonts w:eastAsia="等线" w:cs="Times New Roman" w:hint="eastAsia"/>
                <w:color w:val="000000"/>
                <w:sz w:val="21"/>
                <w:szCs w:val="21"/>
              </w:rPr>
              <w:t>1846(65.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A07EBD" w14:textId="77777777" w:rsidR="003A49A8" w:rsidRPr="00405471" w:rsidRDefault="003A49A8" w:rsidP="00A870E6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</w:tr>
      <w:tr w:rsidR="003A49A8" w:rsidRPr="00405471" w14:paraId="502AA94C" w14:textId="77777777" w:rsidTr="00A870E6">
        <w:trPr>
          <w:trHeight w:val="278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7CD294" w14:textId="278B97C9" w:rsidR="003A49A8" w:rsidRPr="00405471" w:rsidRDefault="009A637D" w:rsidP="00A870E6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383B52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lastRenderedPageBreak/>
              <w:t>Difficulty falling asleep</w:t>
            </w:r>
            <w:r w:rsidR="003A49A8" w:rsidRPr="00405471">
              <w:rPr>
                <w:rFonts w:eastAsia="等线" w:cs="Times New Roman"/>
                <w:color w:val="000000"/>
                <w:sz w:val="21"/>
                <w:szCs w:val="21"/>
              </w:rPr>
              <w:t>, n (%)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779FD" w14:textId="77777777" w:rsidR="003A49A8" w:rsidRPr="00405471" w:rsidRDefault="003A49A8" w:rsidP="00A870E6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FD36C" w14:textId="77777777" w:rsidR="003A49A8" w:rsidRPr="00405471" w:rsidRDefault="003A49A8" w:rsidP="00A870E6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EC175" w14:textId="77777777" w:rsidR="003A49A8" w:rsidRPr="00405471" w:rsidRDefault="003A49A8" w:rsidP="00A870E6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07CA6" w14:textId="77777777" w:rsidR="003A49A8" w:rsidRPr="00405471" w:rsidRDefault="003A49A8" w:rsidP="00A870E6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405471">
              <w:rPr>
                <w:rFonts w:eastAsia="等线" w:cs="Times New Roman"/>
                <w:color w:val="000000"/>
                <w:sz w:val="21"/>
                <w:szCs w:val="21"/>
              </w:rPr>
              <w:t>&lt;0.001</w:t>
            </w:r>
            <w:r w:rsidRPr="00405471">
              <w:rPr>
                <w:rFonts w:cs="Times New Roman"/>
                <w:sz w:val="21"/>
                <w:szCs w:val="21"/>
                <w:vertAlign w:val="superscript"/>
              </w:rPr>
              <w:t>***</w:t>
            </w:r>
          </w:p>
        </w:tc>
      </w:tr>
      <w:tr w:rsidR="003A49A8" w:rsidRPr="00405471" w14:paraId="14027665" w14:textId="77777777" w:rsidTr="00A870E6">
        <w:trPr>
          <w:trHeight w:val="278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AD9CE8" w14:textId="314ABF54" w:rsidR="003A49A8" w:rsidRPr="00405471" w:rsidRDefault="003A49A8" w:rsidP="00A870E6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05471">
              <w:rPr>
                <w:rFonts w:eastAsia="等线" w:cs="Times New Roman"/>
                <w:color w:val="000000"/>
                <w:sz w:val="21"/>
                <w:szCs w:val="21"/>
              </w:rPr>
              <w:t xml:space="preserve">    </w:t>
            </w:r>
            <w:r w:rsidR="009A637D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No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93106" w14:textId="77777777" w:rsidR="003A49A8" w:rsidRPr="00405471" w:rsidRDefault="003A49A8" w:rsidP="00A870E6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405471">
              <w:rPr>
                <w:rFonts w:eastAsia="等线" w:cs="Times New Roman"/>
                <w:color w:val="000000"/>
                <w:sz w:val="21"/>
                <w:szCs w:val="21"/>
              </w:rPr>
              <w:t>5168 (51.9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A6441" w14:textId="77777777" w:rsidR="003A49A8" w:rsidRPr="00405471" w:rsidRDefault="003A49A8" w:rsidP="00A870E6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405471">
              <w:rPr>
                <w:rFonts w:eastAsia="等线" w:cs="Times New Roman"/>
                <w:color w:val="000000"/>
                <w:sz w:val="21"/>
                <w:szCs w:val="21"/>
              </w:rPr>
              <w:t>3916 (55.0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510D8" w14:textId="77777777" w:rsidR="003A49A8" w:rsidRPr="00405471" w:rsidRDefault="003A49A8" w:rsidP="00A870E6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405471">
              <w:rPr>
                <w:rFonts w:eastAsia="等线" w:cs="Times New Roman"/>
                <w:color w:val="000000"/>
                <w:sz w:val="21"/>
                <w:szCs w:val="21"/>
              </w:rPr>
              <w:t>1252 (44.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3F248" w14:textId="77777777" w:rsidR="003A49A8" w:rsidRPr="00405471" w:rsidRDefault="003A49A8" w:rsidP="00A870E6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</w:tr>
      <w:tr w:rsidR="003A49A8" w:rsidRPr="00405471" w14:paraId="3A64A592" w14:textId="77777777" w:rsidTr="00A870E6">
        <w:trPr>
          <w:trHeight w:val="278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84CA0C" w14:textId="1B9AD408" w:rsidR="003A49A8" w:rsidRPr="00405471" w:rsidRDefault="003A49A8" w:rsidP="00A870E6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05471">
              <w:rPr>
                <w:rFonts w:eastAsia="等线" w:cs="Times New Roman"/>
                <w:color w:val="000000"/>
                <w:sz w:val="21"/>
                <w:szCs w:val="21"/>
              </w:rPr>
              <w:t xml:space="preserve">    </w:t>
            </w:r>
            <w:r w:rsidR="009A637D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Yes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80188" w14:textId="77777777" w:rsidR="003A49A8" w:rsidRPr="00405471" w:rsidRDefault="003A49A8" w:rsidP="00A870E6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405471">
              <w:rPr>
                <w:rFonts w:eastAsia="等线" w:cs="Times New Roman"/>
                <w:color w:val="000000"/>
                <w:sz w:val="21"/>
                <w:szCs w:val="21"/>
              </w:rPr>
              <w:t>4790 (48.1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F89B6" w14:textId="77777777" w:rsidR="003A49A8" w:rsidRPr="00405471" w:rsidRDefault="003A49A8" w:rsidP="00A870E6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405471">
              <w:rPr>
                <w:rFonts w:eastAsia="等线" w:cs="Times New Roman"/>
                <w:color w:val="000000"/>
                <w:sz w:val="21"/>
                <w:szCs w:val="21"/>
              </w:rPr>
              <w:t>3210 (45.0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2D3A5" w14:textId="77777777" w:rsidR="003A49A8" w:rsidRPr="00405471" w:rsidRDefault="003A49A8" w:rsidP="00A870E6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405471">
              <w:rPr>
                <w:rFonts w:eastAsia="等线" w:cs="Times New Roman"/>
                <w:color w:val="000000"/>
                <w:sz w:val="21"/>
                <w:szCs w:val="21"/>
              </w:rPr>
              <w:t>1580 (55.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E5A8C" w14:textId="77777777" w:rsidR="003A49A8" w:rsidRPr="00405471" w:rsidRDefault="003A49A8" w:rsidP="00A870E6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</w:tr>
      <w:tr w:rsidR="003A49A8" w:rsidRPr="00405471" w14:paraId="09E02246" w14:textId="77777777" w:rsidTr="00A870E6">
        <w:trPr>
          <w:trHeight w:val="278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309D7E" w14:textId="77777777" w:rsidR="003A49A8" w:rsidRPr="00405471" w:rsidRDefault="003A49A8" w:rsidP="00A870E6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405471">
              <w:rPr>
                <w:rFonts w:eastAsia="等线" w:cs="Times New Roman"/>
                <w:color w:val="000000"/>
                <w:sz w:val="21"/>
                <w:szCs w:val="21"/>
              </w:rPr>
              <w:t>Family history of asthma, n (%)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6C13D" w14:textId="77777777" w:rsidR="003A49A8" w:rsidRPr="00405471" w:rsidRDefault="003A49A8" w:rsidP="00A870E6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03287" w14:textId="77777777" w:rsidR="003A49A8" w:rsidRPr="00405471" w:rsidRDefault="003A49A8" w:rsidP="00A870E6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F3810" w14:textId="77777777" w:rsidR="003A49A8" w:rsidRPr="00405471" w:rsidRDefault="003A49A8" w:rsidP="00A870E6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6A18B" w14:textId="77777777" w:rsidR="003A49A8" w:rsidRPr="00405471" w:rsidRDefault="003A49A8" w:rsidP="00A870E6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405471">
              <w:rPr>
                <w:rFonts w:eastAsia="等线" w:cs="Times New Roman"/>
                <w:color w:val="000000"/>
                <w:sz w:val="21"/>
                <w:szCs w:val="21"/>
              </w:rPr>
              <w:t>0.515</w:t>
            </w:r>
          </w:p>
        </w:tc>
      </w:tr>
      <w:tr w:rsidR="003A49A8" w:rsidRPr="00405471" w14:paraId="1312BAD9" w14:textId="77777777" w:rsidTr="00A870E6">
        <w:trPr>
          <w:trHeight w:val="278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8F838F" w14:textId="77777777" w:rsidR="003A49A8" w:rsidRPr="00405471" w:rsidRDefault="003A49A8" w:rsidP="00A870E6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405471">
              <w:rPr>
                <w:rFonts w:eastAsia="等线" w:cs="Times New Roman"/>
                <w:color w:val="000000"/>
                <w:sz w:val="21"/>
                <w:szCs w:val="21"/>
              </w:rPr>
              <w:t xml:space="preserve">    No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704A0" w14:textId="77777777" w:rsidR="003A49A8" w:rsidRPr="00405471" w:rsidRDefault="003A49A8" w:rsidP="00A870E6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405471">
              <w:rPr>
                <w:rFonts w:eastAsia="等线" w:cs="Times New Roman"/>
                <w:color w:val="000000"/>
                <w:sz w:val="21"/>
                <w:szCs w:val="21"/>
              </w:rPr>
              <w:t>9486 (95.3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95BBE" w14:textId="77777777" w:rsidR="003A49A8" w:rsidRPr="00405471" w:rsidRDefault="003A49A8" w:rsidP="00A870E6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405471">
              <w:rPr>
                <w:rFonts w:eastAsia="等线" w:cs="Times New Roman"/>
                <w:color w:val="000000"/>
                <w:sz w:val="21"/>
                <w:szCs w:val="21"/>
              </w:rPr>
              <w:t>6782 (95.2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17E55" w14:textId="77777777" w:rsidR="003A49A8" w:rsidRPr="00405471" w:rsidRDefault="003A49A8" w:rsidP="00A870E6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405471">
              <w:rPr>
                <w:rFonts w:eastAsia="等线" w:cs="Times New Roman"/>
                <w:color w:val="000000"/>
                <w:sz w:val="21"/>
                <w:szCs w:val="21"/>
              </w:rPr>
              <w:t>2704 (95.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87BD0" w14:textId="77777777" w:rsidR="003A49A8" w:rsidRPr="00405471" w:rsidRDefault="003A49A8" w:rsidP="00A870E6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</w:tr>
      <w:tr w:rsidR="003A49A8" w:rsidRPr="00405471" w14:paraId="61B8C375" w14:textId="77777777" w:rsidTr="00A870E6">
        <w:trPr>
          <w:trHeight w:val="278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96D9F8" w14:textId="77777777" w:rsidR="003A49A8" w:rsidRPr="00405471" w:rsidRDefault="003A49A8" w:rsidP="00A870E6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405471">
              <w:rPr>
                <w:rFonts w:eastAsia="等线" w:cs="Times New Roman"/>
                <w:color w:val="000000"/>
                <w:sz w:val="21"/>
                <w:szCs w:val="21"/>
              </w:rPr>
              <w:t xml:space="preserve">    Yes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4CF58" w14:textId="77777777" w:rsidR="003A49A8" w:rsidRPr="00405471" w:rsidRDefault="003A49A8" w:rsidP="00A870E6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405471">
              <w:rPr>
                <w:rFonts w:eastAsia="等线" w:cs="Times New Roman"/>
                <w:color w:val="000000"/>
                <w:sz w:val="21"/>
                <w:szCs w:val="21"/>
              </w:rPr>
              <w:t>472 (4.7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32B0C" w14:textId="77777777" w:rsidR="003A49A8" w:rsidRPr="00405471" w:rsidRDefault="003A49A8" w:rsidP="00A870E6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405471">
              <w:rPr>
                <w:rFonts w:eastAsia="等线" w:cs="Times New Roman"/>
                <w:color w:val="000000"/>
                <w:sz w:val="21"/>
                <w:szCs w:val="21"/>
              </w:rPr>
              <w:t>344 (4.8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76185" w14:textId="77777777" w:rsidR="003A49A8" w:rsidRPr="00405471" w:rsidRDefault="003A49A8" w:rsidP="00A870E6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405471">
              <w:rPr>
                <w:rFonts w:eastAsia="等线" w:cs="Times New Roman"/>
                <w:color w:val="000000"/>
                <w:sz w:val="21"/>
                <w:szCs w:val="21"/>
              </w:rPr>
              <w:t>128 (4.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51663" w14:textId="77777777" w:rsidR="003A49A8" w:rsidRPr="00405471" w:rsidRDefault="003A49A8" w:rsidP="00A870E6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</w:tr>
      <w:tr w:rsidR="003A49A8" w:rsidRPr="00405471" w14:paraId="2A864E01" w14:textId="77777777" w:rsidTr="00A870E6">
        <w:trPr>
          <w:trHeight w:val="278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2F4423" w14:textId="77777777" w:rsidR="003A49A8" w:rsidRPr="00405471" w:rsidRDefault="003A49A8" w:rsidP="00A870E6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405471">
              <w:rPr>
                <w:rFonts w:eastAsia="等线" w:cs="Times New Roman"/>
                <w:color w:val="000000"/>
                <w:sz w:val="21"/>
                <w:szCs w:val="21"/>
              </w:rPr>
              <w:t>Family history of hypertension, n (%)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5A405" w14:textId="77777777" w:rsidR="003A49A8" w:rsidRPr="00405471" w:rsidRDefault="003A49A8" w:rsidP="00A870E6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21B3A" w14:textId="77777777" w:rsidR="003A49A8" w:rsidRPr="00405471" w:rsidRDefault="003A49A8" w:rsidP="00A870E6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B3785" w14:textId="77777777" w:rsidR="003A49A8" w:rsidRPr="00405471" w:rsidRDefault="003A49A8" w:rsidP="00A870E6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DACAE" w14:textId="77777777" w:rsidR="003A49A8" w:rsidRPr="00405471" w:rsidRDefault="003A49A8" w:rsidP="00A870E6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405471">
              <w:rPr>
                <w:rFonts w:eastAsia="等线" w:cs="Times New Roman"/>
                <w:color w:val="000000"/>
                <w:sz w:val="21"/>
                <w:szCs w:val="21"/>
              </w:rPr>
              <w:t>0.138</w:t>
            </w:r>
          </w:p>
        </w:tc>
      </w:tr>
      <w:tr w:rsidR="003A49A8" w:rsidRPr="00405471" w14:paraId="67CBE2D4" w14:textId="77777777" w:rsidTr="00A870E6">
        <w:trPr>
          <w:trHeight w:val="278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6B3814" w14:textId="77777777" w:rsidR="003A49A8" w:rsidRPr="00405471" w:rsidRDefault="003A49A8" w:rsidP="00A870E6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405471">
              <w:rPr>
                <w:rFonts w:eastAsia="等线" w:cs="Times New Roman"/>
                <w:color w:val="000000"/>
                <w:sz w:val="21"/>
                <w:szCs w:val="21"/>
              </w:rPr>
              <w:t xml:space="preserve">    No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34E8E" w14:textId="77777777" w:rsidR="003A49A8" w:rsidRPr="00405471" w:rsidRDefault="003A49A8" w:rsidP="00A870E6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405471">
              <w:rPr>
                <w:rFonts w:eastAsia="等线" w:cs="Times New Roman"/>
                <w:color w:val="000000"/>
                <w:sz w:val="21"/>
                <w:szCs w:val="21"/>
              </w:rPr>
              <w:t>6318 (63.4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957A8" w14:textId="77777777" w:rsidR="003A49A8" w:rsidRPr="00405471" w:rsidRDefault="003A49A8" w:rsidP="00A870E6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405471">
              <w:rPr>
                <w:rFonts w:eastAsia="等线" w:cs="Times New Roman"/>
                <w:color w:val="000000"/>
                <w:sz w:val="21"/>
                <w:szCs w:val="21"/>
              </w:rPr>
              <w:t>4489 (63.0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4991A" w14:textId="77777777" w:rsidR="003A49A8" w:rsidRPr="00405471" w:rsidRDefault="003A49A8" w:rsidP="00A870E6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405471">
              <w:rPr>
                <w:rFonts w:eastAsia="等线" w:cs="Times New Roman"/>
                <w:color w:val="000000"/>
                <w:sz w:val="21"/>
                <w:szCs w:val="21"/>
              </w:rPr>
              <w:t>1829 (64.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268D1" w14:textId="77777777" w:rsidR="003A49A8" w:rsidRPr="00405471" w:rsidRDefault="003A49A8" w:rsidP="00A870E6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</w:tr>
      <w:tr w:rsidR="003A49A8" w:rsidRPr="00405471" w14:paraId="314F737B" w14:textId="77777777" w:rsidTr="00A870E6">
        <w:trPr>
          <w:trHeight w:val="278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C9D51B" w14:textId="77777777" w:rsidR="003A49A8" w:rsidRPr="00405471" w:rsidRDefault="003A49A8" w:rsidP="00A870E6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405471">
              <w:rPr>
                <w:rFonts w:eastAsia="等线" w:cs="Times New Roman"/>
                <w:color w:val="000000"/>
                <w:sz w:val="21"/>
                <w:szCs w:val="21"/>
              </w:rPr>
              <w:t xml:space="preserve">    Yes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12A7A" w14:textId="77777777" w:rsidR="003A49A8" w:rsidRPr="00405471" w:rsidRDefault="003A49A8" w:rsidP="00A870E6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405471">
              <w:rPr>
                <w:rFonts w:eastAsia="等线" w:cs="Times New Roman"/>
                <w:color w:val="000000"/>
                <w:sz w:val="21"/>
                <w:szCs w:val="21"/>
              </w:rPr>
              <w:t>3640 (36.6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7509A" w14:textId="77777777" w:rsidR="003A49A8" w:rsidRPr="00405471" w:rsidRDefault="003A49A8" w:rsidP="00A870E6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405471">
              <w:rPr>
                <w:rFonts w:eastAsia="等线" w:cs="Times New Roman"/>
                <w:color w:val="000000"/>
                <w:sz w:val="21"/>
                <w:szCs w:val="21"/>
              </w:rPr>
              <w:t>2637 (37.0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C0C52" w14:textId="77777777" w:rsidR="003A49A8" w:rsidRPr="00405471" w:rsidRDefault="003A49A8" w:rsidP="00A870E6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405471">
              <w:rPr>
                <w:rFonts w:eastAsia="等线" w:cs="Times New Roman"/>
                <w:color w:val="000000"/>
                <w:sz w:val="21"/>
                <w:szCs w:val="21"/>
              </w:rPr>
              <w:t>1003 (35.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1809A" w14:textId="77777777" w:rsidR="003A49A8" w:rsidRPr="00405471" w:rsidRDefault="003A49A8" w:rsidP="00A870E6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</w:tr>
      <w:tr w:rsidR="003A49A8" w:rsidRPr="00405471" w14:paraId="455E1C9D" w14:textId="77777777" w:rsidTr="00A870E6">
        <w:trPr>
          <w:trHeight w:val="278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0DFFDD" w14:textId="77777777" w:rsidR="003A49A8" w:rsidRPr="00405471" w:rsidRDefault="003A49A8" w:rsidP="00A870E6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405471">
              <w:rPr>
                <w:rFonts w:eastAsia="等线" w:cs="Times New Roman"/>
                <w:color w:val="000000"/>
                <w:sz w:val="21"/>
                <w:szCs w:val="21"/>
              </w:rPr>
              <w:t>Family history of diabetes, n (%)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D9461" w14:textId="77777777" w:rsidR="003A49A8" w:rsidRPr="00405471" w:rsidRDefault="003A49A8" w:rsidP="00A870E6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237F0" w14:textId="77777777" w:rsidR="003A49A8" w:rsidRPr="00405471" w:rsidRDefault="003A49A8" w:rsidP="00A870E6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8BED7" w14:textId="77777777" w:rsidR="003A49A8" w:rsidRPr="00405471" w:rsidRDefault="003A49A8" w:rsidP="00A870E6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E10F9" w14:textId="77777777" w:rsidR="003A49A8" w:rsidRPr="00405471" w:rsidRDefault="003A49A8" w:rsidP="00A870E6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405471">
              <w:rPr>
                <w:rFonts w:eastAsia="等线" w:cs="Times New Roman"/>
                <w:color w:val="000000"/>
                <w:sz w:val="21"/>
                <w:szCs w:val="21"/>
              </w:rPr>
              <w:t>0.966</w:t>
            </w:r>
          </w:p>
        </w:tc>
      </w:tr>
      <w:tr w:rsidR="003A49A8" w:rsidRPr="00405471" w14:paraId="62604351" w14:textId="77777777" w:rsidTr="00A870E6">
        <w:trPr>
          <w:trHeight w:val="278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7C8C20" w14:textId="77777777" w:rsidR="003A49A8" w:rsidRPr="00405471" w:rsidRDefault="003A49A8" w:rsidP="00A870E6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405471">
              <w:rPr>
                <w:rFonts w:eastAsia="等线" w:cs="Times New Roman"/>
                <w:color w:val="000000"/>
                <w:sz w:val="21"/>
                <w:szCs w:val="21"/>
              </w:rPr>
              <w:t xml:space="preserve">    No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88057" w14:textId="77777777" w:rsidR="003A49A8" w:rsidRPr="00405471" w:rsidRDefault="003A49A8" w:rsidP="00A870E6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405471">
              <w:rPr>
                <w:rFonts w:eastAsia="等线" w:cs="Times New Roman"/>
                <w:color w:val="000000"/>
                <w:sz w:val="21"/>
                <w:szCs w:val="21"/>
              </w:rPr>
              <w:t>8596 (86.3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065D7" w14:textId="77777777" w:rsidR="003A49A8" w:rsidRPr="00405471" w:rsidRDefault="003A49A8" w:rsidP="00A870E6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405471">
              <w:rPr>
                <w:rFonts w:eastAsia="等线" w:cs="Times New Roman"/>
                <w:color w:val="000000"/>
                <w:sz w:val="21"/>
                <w:szCs w:val="21"/>
              </w:rPr>
              <w:t>6152 (86.3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FD9F4" w14:textId="77777777" w:rsidR="003A49A8" w:rsidRPr="00405471" w:rsidRDefault="003A49A8" w:rsidP="00A870E6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405471">
              <w:rPr>
                <w:rFonts w:eastAsia="等线" w:cs="Times New Roman"/>
                <w:color w:val="000000"/>
                <w:sz w:val="21"/>
                <w:szCs w:val="21"/>
              </w:rPr>
              <w:t>2444 (86.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907E3" w14:textId="77777777" w:rsidR="003A49A8" w:rsidRPr="00405471" w:rsidRDefault="003A49A8" w:rsidP="00A870E6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</w:tr>
      <w:tr w:rsidR="003A49A8" w:rsidRPr="00405471" w14:paraId="5107C97C" w14:textId="77777777" w:rsidTr="00A870E6">
        <w:trPr>
          <w:trHeight w:val="278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0356F2" w14:textId="77777777" w:rsidR="003A49A8" w:rsidRPr="00405471" w:rsidRDefault="003A49A8" w:rsidP="00A870E6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405471">
              <w:rPr>
                <w:rFonts w:eastAsia="等线" w:cs="Times New Roman"/>
                <w:color w:val="000000"/>
                <w:sz w:val="21"/>
                <w:szCs w:val="21"/>
              </w:rPr>
              <w:t xml:space="preserve">    Yes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B49C4" w14:textId="77777777" w:rsidR="003A49A8" w:rsidRPr="00405471" w:rsidRDefault="003A49A8" w:rsidP="00A870E6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405471">
              <w:rPr>
                <w:rFonts w:eastAsia="等线" w:cs="Times New Roman"/>
                <w:color w:val="000000"/>
                <w:sz w:val="21"/>
                <w:szCs w:val="21"/>
              </w:rPr>
              <w:t>1362 (13.7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9EBD3" w14:textId="77777777" w:rsidR="003A49A8" w:rsidRPr="00405471" w:rsidRDefault="003A49A8" w:rsidP="00A870E6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405471">
              <w:rPr>
                <w:rFonts w:eastAsia="等线" w:cs="Times New Roman"/>
                <w:color w:val="000000"/>
                <w:sz w:val="21"/>
                <w:szCs w:val="21"/>
              </w:rPr>
              <w:t>974 (13.7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8CECD" w14:textId="77777777" w:rsidR="003A49A8" w:rsidRPr="00405471" w:rsidRDefault="003A49A8" w:rsidP="00A870E6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405471">
              <w:rPr>
                <w:rFonts w:eastAsia="等线" w:cs="Times New Roman"/>
                <w:color w:val="000000"/>
                <w:sz w:val="21"/>
                <w:szCs w:val="21"/>
              </w:rPr>
              <w:t>388 (13.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25D73" w14:textId="77777777" w:rsidR="003A49A8" w:rsidRPr="00405471" w:rsidRDefault="003A49A8" w:rsidP="00A870E6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</w:tr>
      <w:tr w:rsidR="003A49A8" w:rsidRPr="00405471" w14:paraId="523F4DE6" w14:textId="77777777" w:rsidTr="00A870E6">
        <w:trPr>
          <w:trHeight w:val="278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C9898B" w14:textId="77777777" w:rsidR="003A49A8" w:rsidRPr="00405471" w:rsidRDefault="003A49A8" w:rsidP="00A870E6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405471">
              <w:rPr>
                <w:rFonts w:eastAsia="等线" w:cs="Times New Roman"/>
                <w:color w:val="000000"/>
                <w:sz w:val="21"/>
                <w:szCs w:val="21"/>
              </w:rPr>
              <w:t>MVPA daily, n (%)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E57C2" w14:textId="77777777" w:rsidR="003A49A8" w:rsidRPr="00405471" w:rsidRDefault="003A49A8" w:rsidP="00A870E6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9AB81" w14:textId="77777777" w:rsidR="003A49A8" w:rsidRPr="00405471" w:rsidRDefault="003A49A8" w:rsidP="00A870E6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561C9" w14:textId="77777777" w:rsidR="003A49A8" w:rsidRPr="00405471" w:rsidRDefault="003A49A8" w:rsidP="00A870E6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52167" w14:textId="77777777" w:rsidR="003A49A8" w:rsidRPr="00405471" w:rsidRDefault="003A49A8" w:rsidP="00A870E6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405471">
              <w:rPr>
                <w:rFonts w:eastAsia="等线" w:cs="Times New Roman"/>
                <w:color w:val="000000"/>
                <w:sz w:val="21"/>
                <w:szCs w:val="21"/>
              </w:rPr>
              <w:t>&lt;0.001</w:t>
            </w:r>
            <w:r w:rsidRPr="00405471">
              <w:rPr>
                <w:rFonts w:cs="Times New Roman"/>
                <w:sz w:val="21"/>
                <w:szCs w:val="21"/>
                <w:vertAlign w:val="superscript"/>
              </w:rPr>
              <w:t>***</w:t>
            </w:r>
          </w:p>
        </w:tc>
      </w:tr>
      <w:tr w:rsidR="003A49A8" w:rsidRPr="00405471" w14:paraId="3FA51472" w14:textId="77777777" w:rsidTr="00A870E6">
        <w:trPr>
          <w:trHeight w:val="278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9C5675" w14:textId="77777777" w:rsidR="003A49A8" w:rsidRPr="00405471" w:rsidRDefault="003A49A8" w:rsidP="00A870E6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405471">
              <w:rPr>
                <w:rFonts w:eastAsia="等线" w:cs="Times New Roman"/>
                <w:color w:val="000000"/>
                <w:sz w:val="21"/>
                <w:szCs w:val="21"/>
              </w:rPr>
              <w:t xml:space="preserve">    &lt;1 h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DA18B" w14:textId="77777777" w:rsidR="003A49A8" w:rsidRPr="00405471" w:rsidRDefault="003A49A8" w:rsidP="00A870E6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405471">
              <w:rPr>
                <w:rFonts w:eastAsia="等线" w:cs="Times New Roman"/>
                <w:color w:val="000000"/>
                <w:sz w:val="21"/>
                <w:szCs w:val="21"/>
              </w:rPr>
              <w:t>5111 (51.3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B1F93" w14:textId="77777777" w:rsidR="003A49A8" w:rsidRPr="00405471" w:rsidRDefault="003A49A8" w:rsidP="00A870E6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405471">
              <w:rPr>
                <w:rFonts w:eastAsia="等线" w:cs="Times New Roman"/>
                <w:color w:val="000000"/>
                <w:sz w:val="21"/>
                <w:szCs w:val="21"/>
              </w:rPr>
              <w:t>3851 (54.0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70837" w14:textId="77777777" w:rsidR="003A49A8" w:rsidRPr="00405471" w:rsidRDefault="003A49A8" w:rsidP="00A870E6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405471">
              <w:rPr>
                <w:rFonts w:eastAsia="等线" w:cs="Times New Roman"/>
                <w:color w:val="000000"/>
                <w:sz w:val="21"/>
                <w:szCs w:val="21"/>
              </w:rPr>
              <w:t>1260 (44.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32090" w14:textId="77777777" w:rsidR="003A49A8" w:rsidRPr="00405471" w:rsidRDefault="003A49A8" w:rsidP="00A870E6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</w:tr>
      <w:tr w:rsidR="003A49A8" w:rsidRPr="00405471" w14:paraId="4F832707" w14:textId="77777777" w:rsidTr="00A870E6">
        <w:trPr>
          <w:trHeight w:val="278"/>
          <w:jc w:val="center"/>
        </w:trPr>
        <w:tc>
          <w:tcPr>
            <w:tcW w:w="354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B0E34FA" w14:textId="77777777" w:rsidR="003A49A8" w:rsidRPr="00405471" w:rsidRDefault="003A49A8" w:rsidP="00A870E6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405471">
              <w:rPr>
                <w:rFonts w:eastAsia="等线" w:cs="Times New Roman"/>
                <w:color w:val="000000"/>
                <w:sz w:val="21"/>
                <w:szCs w:val="21"/>
              </w:rPr>
              <w:t xml:space="preserve">    1~&lt;2 h</w:t>
            </w:r>
          </w:p>
        </w:tc>
        <w:tc>
          <w:tcPr>
            <w:tcW w:w="24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33350" w14:textId="77777777" w:rsidR="003A49A8" w:rsidRPr="00405471" w:rsidRDefault="003A49A8" w:rsidP="00A870E6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405471">
              <w:rPr>
                <w:rFonts w:eastAsia="等线" w:cs="Times New Roman"/>
                <w:color w:val="000000"/>
                <w:sz w:val="21"/>
                <w:szCs w:val="21"/>
              </w:rPr>
              <w:t>3439 (34.5)</w:t>
            </w:r>
          </w:p>
        </w:tc>
        <w:tc>
          <w:tcPr>
            <w:tcW w:w="16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44B66" w14:textId="77777777" w:rsidR="003A49A8" w:rsidRPr="00405471" w:rsidRDefault="003A49A8" w:rsidP="00A870E6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405471">
              <w:rPr>
                <w:rFonts w:eastAsia="等线" w:cs="Times New Roman"/>
                <w:color w:val="000000"/>
                <w:sz w:val="21"/>
                <w:szCs w:val="21"/>
              </w:rPr>
              <w:t>2381 (33.4)</w:t>
            </w:r>
          </w:p>
        </w:tc>
        <w:tc>
          <w:tcPr>
            <w:tcW w:w="15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D3889" w14:textId="77777777" w:rsidR="003A49A8" w:rsidRPr="00405471" w:rsidRDefault="003A49A8" w:rsidP="00A870E6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405471">
              <w:rPr>
                <w:rFonts w:eastAsia="等线" w:cs="Times New Roman"/>
                <w:color w:val="000000"/>
                <w:sz w:val="21"/>
                <w:szCs w:val="21"/>
              </w:rPr>
              <w:t>1058 (37.4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EA740" w14:textId="77777777" w:rsidR="003A49A8" w:rsidRPr="00405471" w:rsidRDefault="003A49A8" w:rsidP="00A870E6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</w:tr>
      <w:tr w:rsidR="003A49A8" w:rsidRPr="00405471" w14:paraId="178E1CFD" w14:textId="77777777" w:rsidTr="00A870E6">
        <w:trPr>
          <w:trHeight w:val="285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D1D25" w14:textId="77777777" w:rsidR="003A49A8" w:rsidRPr="00405471" w:rsidRDefault="003A49A8" w:rsidP="00A870E6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405471">
              <w:rPr>
                <w:rFonts w:eastAsia="等线" w:cs="Times New Roman"/>
                <w:color w:val="000000"/>
                <w:sz w:val="21"/>
                <w:szCs w:val="21"/>
              </w:rPr>
              <w:t xml:space="preserve">    &gt;=2 h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3F9F8" w14:textId="77777777" w:rsidR="003A49A8" w:rsidRPr="00405471" w:rsidRDefault="003A49A8" w:rsidP="00A870E6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405471">
              <w:rPr>
                <w:rFonts w:eastAsia="等线" w:cs="Times New Roman"/>
                <w:color w:val="000000"/>
                <w:sz w:val="21"/>
                <w:szCs w:val="21"/>
              </w:rPr>
              <w:t>1408 (14.1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97DBA" w14:textId="77777777" w:rsidR="003A49A8" w:rsidRPr="00405471" w:rsidRDefault="003A49A8" w:rsidP="00A870E6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405471">
              <w:rPr>
                <w:rFonts w:eastAsia="等线" w:cs="Times New Roman"/>
                <w:color w:val="000000"/>
                <w:sz w:val="21"/>
                <w:szCs w:val="21"/>
              </w:rPr>
              <w:t>894 (12.5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93238" w14:textId="77777777" w:rsidR="003A49A8" w:rsidRPr="00405471" w:rsidRDefault="003A49A8" w:rsidP="00A870E6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405471">
              <w:rPr>
                <w:rFonts w:eastAsia="等线" w:cs="Times New Roman"/>
                <w:color w:val="000000"/>
                <w:sz w:val="21"/>
                <w:szCs w:val="21"/>
              </w:rPr>
              <w:t>514 (18.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86CAD" w14:textId="77777777" w:rsidR="003A49A8" w:rsidRPr="00405471" w:rsidRDefault="003A49A8" w:rsidP="00A870E6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</w:tr>
      <w:tr w:rsidR="003A49A8" w:rsidRPr="00405471" w14:paraId="41C3C1A6" w14:textId="77777777" w:rsidTr="00A870E6">
        <w:trPr>
          <w:trHeight w:val="285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FADE37" w14:textId="77777777" w:rsidR="003A49A8" w:rsidRPr="00405471" w:rsidRDefault="003A49A8" w:rsidP="00A870E6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405471">
              <w:rPr>
                <w:rFonts w:eastAsia="等线" w:cs="Times New Roman" w:hint="eastAsia"/>
                <w:color w:val="000000"/>
                <w:sz w:val="21"/>
                <w:szCs w:val="21"/>
              </w:rPr>
              <w:t>Fall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2BC8AF" w14:textId="77777777" w:rsidR="003A49A8" w:rsidRPr="00405471" w:rsidRDefault="003A49A8" w:rsidP="00A870E6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BEC036" w14:textId="77777777" w:rsidR="003A49A8" w:rsidRPr="00405471" w:rsidRDefault="003A49A8" w:rsidP="00A870E6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E09AE7" w14:textId="77777777" w:rsidR="003A49A8" w:rsidRPr="00405471" w:rsidRDefault="003A49A8" w:rsidP="00A870E6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A36E1A" w14:textId="77777777" w:rsidR="003A49A8" w:rsidRPr="00405471" w:rsidRDefault="003A49A8" w:rsidP="00A870E6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405471">
              <w:rPr>
                <w:rFonts w:eastAsia="等线" w:cs="Times New Roman"/>
                <w:color w:val="000000"/>
                <w:sz w:val="21"/>
                <w:szCs w:val="21"/>
              </w:rPr>
              <w:t>&lt;0.001</w:t>
            </w:r>
            <w:r w:rsidRPr="00405471">
              <w:rPr>
                <w:rFonts w:cs="Times New Roman"/>
                <w:sz w:val="21"/>
                <w:szCs w:val="21"/>
                <w:vertAlign w:val="superscript"/>
              </w:rPr>
              <w:t>***</w:t>
            </w:r>
          </w:p>
        </w:tc>
      </w:tr>
      <w:tr w:rsidR="003A49A8" w:rsidRPr="00405471" w14:paraId="4A87E5EF" w14:textId="77777777" w:rsidTr="00A870E6">
        <w:trPr>
          <w:trHeight w:val="285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E8CDDB" w14:textId="77777777" w:rsidR="003A49A8" w:rsidRPr="00405471" w:rsidRDefault="003A49A8" w:rsidP="00A870E6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405471">
              <w:rPr>
                <w:rFonts w:eastAsia="等线" w:cs="Times New Roman" w:hint="eastAsia"/>
                <w:color w:val="000000"/>
                <w:sz w:val="21"/>
                <w:szCs w:val="21"/>
              </w:rPr>
              <w:t xml:space="preserve">    No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2E0827" w14:textId="77777777" w:rsidR="003A49A8" w:rsidRPr="00405471" w:rsidRDefault="003A49A8" w:rsidP="00A870E6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405471">
              <w:rPr>
                <w:rFonts w:eastAsia="等线" w:cs="Times New Roman" w:hint="eastAsia"/>
                <w:color w:val="000000"/>
                <w:sz w:val="21"/>
                <w:szCs w:val="21"/>
              </w:rPr>
              <w:t>9394(94.3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FB7F7B" w14:textId="77777777" w:rsidR="003A49A8" w:rsidRPr="00405471" w:rsidRDefault="003A49A8" w:rsidP="00A870E6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405471">
              <w:rPr>
                <w:rFonts w:eastAsia="等线" w:cs="Times New Roman" w:hint="eastAsia"/>
                <w:color w:val="000000"/>
                <w:sz w:val="21"/>
                <w:szCs w:val="21"/>
              </w:rPr>
              <w:t>6766(95.0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567E2D" w14:textId="77777777" w:rsidR="003A49A8" w:rsidRPr="00405471" w:rsidRDefault="003A49A8" w:rsidP="00A870E6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405471">
              <w:rPr>
                <w:rFonts w:eastAsia="等线" w:cs="Times New Roman" w:hint="eastAsia"/>
                <w:color w:val="000000"/>
                <w:sz w:val="21"/>
                <w:szCs w:val="21"/>
              </w:rPr>
              <w:t>2628(92.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338526" w14:textId="77777777" w:rsidR="003A49A8" w:rsidRPr="00405471" w:rsidRDefault="003A49A8" w:rsidP="00A870E6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</w:tr>
      <w:tr w:rsidR="003A49A8" w:rsidRPr="00405471" w14:paraId="1223B784" w14:textId="77777777" w:rsidTr="00A870E6">
        <w:trPr>
          <w:trHeight w:val="285"/>
          <w:jc w:val="center"/>
        </w:trPr>
        <w:tc>
          <w:tcPr>
            <w:tcW w:w="354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A8CE793" w14:textId="77777777" w:rsidR="003A49A8" w:rsidRPr="00405471" w:rsidRDefault="003A49A8" w:rsidP="00A870E6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405471">
              <w:rPr>
                <w:rFonts w:eastAsia="等线" w:cs="Times New Roman" w:hint="eastAsia"/>
                <w:color w:val="000000"/>
                <w:sz w:val="21"/>
                <w:szCs w:val="21"/>
              </w:rPr>
              <w:t xml:space="preserve">    Yes</w:t>
            </w:r>
          </w:p>
        </w:tc>
        <w:tc>
          <w:tcPr>
            <w:tcW w:w="241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A9CE5DD" w14:textId="77777777" w:rsidR="003A49A8" w:rsidRPr="00405471" w:rsidRDefault="003A49A8" w:rsidP="00A870E6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405471">
              <w:rPr>
                <w:rFonts w:eastAsia="等线" w:cs="Times New Roman" w:hint="eastAsia"/>
                <w:color w:val="000000"/>
                <w:sz w:val="21"/>
                <w:szCs w:val="21"/>
              </w:rPr>
              <w:t>564(5.7)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02B4BF8" w14:textId="77777777" w:rsidR="003A49A8" w:rsidRPr="00405471" w:rsidRDefault="003A49A8" w:rsidP="00A870E6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405471">
              <w:rPr>
                <w:rFonts w:eastAsia="等线" w:cs="Times New Roman" w:hint="eastAsia"/>
                <w:color w:val="000000"/>
                <w:sz w:val="21"/>
                <w:szCs w:val="21"/>
              </w:rPr>
              <w:t>360(5.0)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80E2629" w14:textId="77777777" w:rsidR="003A49A8" w:rsidRPr="00405471" w:rsidRDefault="003A49A8" w:rsidP="00A870E6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405471">
              <w:rPr>
                <w:rFonts w:eastAsia="等线" w:cs="Times New Roman" w:hint="eastAsia"/>
                <w:color w:val="000000"/>
                <w:sz w:val="21"/>
                <w:szCs w:val="21"/>
              </w:rPr>
              <w:t>204(7.2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11DACE29" w14:textId="77777777" w:rsidR="003A49A8" w:rsidRPr="00405471" w:rsidRDefault="003A49A8" w:rsidP="00A870E6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</w:tr>
    </w:tbl>
    <w:p w14:paraId="7F43F467" w14:textId="77777777" w:rsidR="003A49A8" w:rsidRPr="00405471" w:rsidRDefault="003A49A8" w:rsidP="003A49A8">
      <w:pPr>
        <w:rPr>
          <w:rFonts w:cs="Times New Roman"/>
          <w:sz w:val="21"/>
          <w:szCs w:val="21"/>
        </w:rPr>
      </w:pPr>
      <w:r w:rsidRPr="00405471">
        <w:rPr>
          <w:rFonts w:cs="Times New Roman"/>
          <w:sz w:val="21"/>
          <w:szCs w:val="21"/>
        </w:rPr>
        <w:t>*P &lt; 0.05; **P &lt; 0.01; ***P &lt; 0.001</w:t>
      </w:r>
    </w:p>
    <w:p w14:paraId="6D040F1F" w14:textId="77777777" w:rsidR="003A49A8" w:rsidRDefault="003A49A8" w:rsidP="003A49A8">
      <w:pPr>
        <w:rPr>
          <w:rFonts w:eastAsia="宋体" w:cs="Times New Roman"/>
          <w:szCs w:val="24"/>
          <w:lang w:eastAsia="zh-CN"/>
          <w14:ligatures w14:val="standardContextual"/>
        </w:rPr>
      </w:pPr>
    </w:p>
    <w:p w14:paraId="784238B2" w14:textId="77777777" w:rsidR="00F4708D" w:rsidRDefault="00F4708D" w:rsidP="003A49A8">
      <w:pPr>
        <w:rPr>
          <w:rFonts w:eastAsia="宋体" w:cs="Times New Roman"/>
          <w:szCs w:val="24"/>
          <w:lang w:eastAsia="zh-CN"/>
          <w14:ligatures w14:val="standardContextual"/>
        </w:rPr>
      </w:pPr>
    </w:p>
    <w:p w14:paraId="7105C688" w14:textId="77777777" w:rsidR="00F4708D" w:rsidRDefault="00F4708D" w:rsidP="003A49A8">
      <w:pPr>
        <w:rPr>
          <w:rFonts w:eastAsia="宋体" w:cs="Times New Roman"/>
          <w:szCs w:val="24"/>
          <w:lang w:eastAsia="zh-CN"/>
          <w14:ligatures w14:val="standardContextual"/>
        </w:rPr>
      </w:pPr>
    </w:p>
    <w:p w14:paraId="236F9BDE" w14:textId="77777777" w:rsidR="00F4708D" w:rsidRDefault="00F4708D" w:rsidP="003A49A8">
      <w:pPr>
        <w:rPr>
          <w:rFonts w:eastAsia="宋体" w:cs="Times New Roman"/>
          <w:szCs w:val="24"/>
          <w:lang w:eastAsia="zh-CN"/>
          <w14:ligatures w14:val="standardContextual"/>
        </w:rPr>
      </w:pPr>
    </w:p>
    <w:p w14:paraId="4FC51444" w14:textId="77777777" w:rsidR="003A49A8" w:rsidRPr="002C6FCA" w:rsidRDefault="003A49A8" w:rsidP="003A49A8">
      <w:pPr>
        <w:spacing w:before="0" w:after="0" w:line="360" w:lineRule="auto"/>
        <w:jc w:val="center"/>
        <w:rPr>
          <w:rFonts w:eastAsia="宋体" w:cs="Times New Roman"/>
          <w:szCs w:val="24"/>
          <w:lang w:eastAsia="zh-CN"/>
          <w14:ligatures w14:val="standardContextual"/>
        </w:rPr>
      </w:pPr>
      <w:r w:rsidRPr="002C6FCA">
        <w:rPr>
          <w:rFonts w:eastAsia="宋体" w:cs="Times New Roman"/>
          <w:b/>
          <w:bCs/>
          <w:szCs w:val="24"/>
          <w:lang w:eastAsia="zh-CN"/>
          <w14:ligatures w14:val="standardContextual"/>
        </w:rPr>
        <w:t xml:space="preserve">Supplementary Table </w:t>
      </w:r>
      <w:r>
        <w:rPr>
          <w:rFonts w:eastAsia="宋体" w:cs="Times New Roman" w:hint="eastAsia"/>
          <w:b/>
          <w:bCs/>
          <w:szCs w:val="24"/>
          <w:lang w:eastAsia="zh-CN"/>
          <w14:ligatures w14:val="standardContextual"/>
        </w:rPr>
        <w:t>2</w:t>
      </w:r>
      <w:r w:rsidRPr="002C6FCA">
        <w:rPr>
          <w:rFonts w:eastAsia="宋体" w:cs="Times New Roman"/>
          <w:b/>
          <w:bCs/>
          <w:szCs w:val="24"/>
          <w:lang w:eastAsia="zh-CN"/>
          <w14:ligatures w14:val="standardContextual"/>
        </w:rPr>
        <w:t>.</w:t>
      </w:r>
      <w:r w:rsidRPr="002C6FCA">
        <w:rPr>
          <w:rFonts w:eastAsia="宋体" w:cs="Times New Roman"/>
          <w:szCs w:val="24"/>
          <w:lang w:eastAsia="zh-CN"/>
          <w14:ligatures w14:val="standardContextual"/>
        </w:rPr>
        <w:t xml:space="preserve"> </w:t>
      </w:r>
      <w:r w:rsidRPr="0090300B">
        <w:rPr>
          <w:szCs w:val="21"/>
        </w:rPr>
        <w:t xml:space="preserve">The association </w:t>
      </w:r>
      <w:r>
        <w:rPr>
          <w:rFonts w:hint="eastAsia"/>
          <w:szCs w:val="21"/>
          <w:lang w:eastAsia="zh-CN"/>
        </w:rPr>
        <w:t>between screen time</w:t>
      </w:r>
      <w:r w:rsidRPr="00BD6345">
        <w:rPr>
          <w:rFonts w:ascii="Georgia" w:hAnsi="Georgia"/>
          <w:color w:val="1F1F1F"/>
        </w:rPr>
        <w:t xml:space="preserve"> </w:t>
      </w:r>
      <w:r w:rsidRPr="00BD6345">
        <w:rPr>
          <w:szCs w:val="21"/>
          <w:lang w:eastAsia="zh-CN"/>
        </w:rPr>
        <w:t>(categorized as “</w:t>
      </w:r>
      <w:r w:rsidRPr="002C6FCA">
        <w:rPr>
          <w:rFonts w:eastAsia="等线" w:cs="Times New Roman"/>
          <w:color w:val="000000"/>
          <w:szCs w:val="24"/>
          <w:lang w:eastAsia="zh-CN"/>
        </w:rPr>
        <w:t>≤ 2</w:t>
      </w:r>
      <w:r w:rsidRPr="00BD6345">
        <w:rPr>
          <w:szCs w:val="21"/>
          <w:lang w:eastAsia="zh-CN"/>
        </w:rPr>
        <w:t> h”, “</w:t>
      </w:r>
      <w:r>
        <w:rPr>
          <w:rFonts w:hint="eastAsia"/>
          <w:szCs w:val="21"/>
          <w:lang w:eastAsia="zh-CN"/>
        </w:rPr>
        <w:t>2</w:t>
      </w:r>
      <w:r w:rsidRPr="00BD6345">
        <w:rPr>
          <w:szCs w:val="21"/>
          <w:lang w:eastAsia="zh-CN"/>
        </w:rPr>
        <w:t>-</w:t>
      </w:r>
      <w:r w:rsidRPr="00AF33EA">
        <w:rPr>
          <w:rFonts w:eastAsia="宋体" w:cs="Times New Roman"/>
          <w:szCs w:val="24"/>
        </w:rPr>
        <w:t xml:space="preserve">≤ </w:t>
      </w:r>
      <w:r>
        <w:rPr>
          <w:rFonts w:hint="eastAsia"/>
          <w:szCs w:val="21"/>
          <w:lang w:eastAsia="zh-CN"/>
        </w:rPr>
        <w:t>4</w:t>
      </w:r>
      <w:r w:rsidRPr="00BD6345">
        <w:rPr>
          <w:szCs w:val="21"/>
          <w:lang w:eastAsia="zh-CN"/>
        </w:rPr>
        <w:t> h” and “</w:t>
      </w:r>
      <w:r w:rsidRPr="002C6FCA">
        <w:rPr>
          <w:rFonts w:eastAsia="等线" w:cs="Times New Roman"/>
          <w:color w:val="000000"/>
          <w:szCs w:val="24"/>
          <w:lang w:eastAsia="zh-CN"/>
        </w:rPr>
        <w:t>&gt;4</w:t>
      </w:r>
      <w:r w:rsidRPr="00BD6345">
        <w:rPr>
          <w:szCs w:val="21"/>
          <w:lang w:eastAsia="zh-CN"/>
        </w:rPr>
        <w:t> h”) </w:t>
      </w:r>
      <w:r>
        <w:rPr>
          <w:rFonts w:hint="eastAsia"/>
          <w:szCs w:val="21"/>
          <w:lang w:eastAsia="zh-CN"/>
        </w:rPr>
        <w:t>,</w:t>
      </w:r>
      <w:r w:rsidRPr="0090300B">
        <w:rPr>
          <w:szCs w:val="21"/>
        </w:rPr>
        <w:t xml:space="preserve"> sleep duration </w:t>
      </w:r>
      <w:r>
        <w:rPr>
          <w:rFonts w:hint="eastAsia"/>
          <w:szCs w:val="21"/>
          <w:lang w:eastAsia="zh-CN"/>
        </w:rPr>
        <w:t>and</w:t>
      </w:r>
      <w:r w:rsidRPr="0090300B">
        <w:rPr>
          <w:szCs w:val="21"/>
        </w:rPr>
        <w:t xml:space="preserve"> </w:t>
      </w:r>
      <w:r>
        <w:rPr>
          <w:rFonts w:hint="eastAsia"/>
          <w:szCs w:val="21"/>
          <w:lang w:eastAsia="zh-CN"/>
        </w:rPr>
        <w:t>falls</w:t>
      </w:r>
      <w:r w:rsidRPr="0090300B">
        <w:rPr>
          <w:szCs w:val="21"/>
        </w:rPr>
        <w:t xml:space="preserve"> </w:t>
      </w:r>
      <w:r>
        <w:rPr>
          <w:rFonts w:hint="eastAsia"/>
          <w:szCs w:val="21"/>
        </w:rPr>
        <w:t>in children and adolescents</w:t>
      </w:r>
      <w:r>
        <w:rPr>
          <w:rFonts w:hint="eastAsia"/>
          <w:szCs w:val="21"/>
          <w:lang w:eastAsia="zh-CN"/>
        </w:rPr>
        <w:t>.</w:t>
      </w:r>
    </w:p>
    <w:tbl>
      <w:tblPr>
        <w:tblW w:w="13467" w:type="dxa"/>
        <w:jc w:val="center"/>
        <w:tblLook w:val="04A0" w:firstRow="1" w:lastRow="0" w:firstColumn="1" w:lastColumn="0" w:noHBand="0" w:noVBand="1"/>
      </w:tblPr>
      <w:tblGrid>
        <w:gridCol w:w="5400"/>
        <w:gridCol w:w="1843"/>
        <w:gridCol w:w="1132"/>
        <w:gridCol w:w="1701"/>
        <w:gridCol w:w="916"/>
        <w:gridCol w:w="1559"/>
        <w:gridCol w:w="916"/>
      </w:tblGrid>
      <w:tr w:rsidR="003A49A8" w:rsidRPr="00BD6345" w14:paraId="7CF213A6" w14:textId="77777777" w:rsidTr="00A870E6">
        <w:trPr>
          <w:trHeight w:val="293"/>
          <w:tblHeader/>
          <w:jc w:val="center"/>
        </w:trPr>
        <w:tc>
          <w:tcPr>
            <w:tcW w:w="5400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A76638" w14:textId="77777777" w:rsidR="003A49A8" w:rsidRPr="00BD6345" w:rsidRDefault="003A49A8" w:rsidP="00A870E6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BD6345">
              <w:rPr>
                <w:rFonts w:eastAsia="等线" w:cs="Times New Roman"/>
                <w:b/>
                <w:bCs/>
                <w:color w:val="000000"/>
                <w:sz w:val="21"/>
                <w:szCs w:val="21"/>
                <w:lang w:eastAsia="zh-CN"/>
              </w:rPr>
              <w:lastRenderedPageBreak/>
              <w:t>Group</w:t>
            </w:r>
          </w:p>
        </w:tc>
        <w:tc>
          <w:tcPr>
            <w:tcW w:w="2975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09534C" w14:textId="77777777" w:rsidR="003A49A8" w:rsidRPr="00BD6345" w:rsidRDefault="003A49A8" w:rsidP="00A870E6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BD6345">
              <w:rPr>
                <w:rFonts w:eastAsia="等线" w:cs="Times New Roman"/>
                <w:b/>
                <w:bCs/>
                <w:color w:val="000000"/>
                <w:sz w:val="21"/>
                <w:szCs w:val="21"/>
                <w:lang w:eastAsia="zh-CN"/>
              </w:rPr>
              <w:t>Model 1</w:t>
            </w:r>
            <w:r w:rsidRPr="00BD6345">
              <w:rPr>
                <w:rFonts w:eastAsia="等线" w:cs="Times New Roman"/>
                <w:b/>
                <w:bCs/>
                <w:color w:val="000000"/>
                <w:sz w:val="21"/>
                <w:szCs w:val="21"/>
                <w:vertAlign w:val="superscript"/>
                <w:lang w:eastAsia="zh-CN"/>
              </w:rPr>
              <w:t>a</w:t>
            </w:r>
          </w:p>
        </w:tc>
        <w:tc>
          <w:tcPr>
            <w:tcW w:w="2617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CD8C76" w14:textId="77777777" w:rsidR="003A49A8" w:rsidRPr="00BD6345" w:rsidRDefault="003A49A8" w:rsidP="00A870E6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BD6345">
              <w:rPr>
                <w:rFonts w:eastAsia="等线" w:cs="Times New Roman"/>
                <w:b/>
                <w:bCs/>
                <w:color w:val="000000"/>
                <w:sz w:val="21"/>
                <w:szCs w:val="21"/>
                <w:lang w:eastAsia="zh-CN"/>
              </w:rPr>
              <w:t>Model 2</w:t>
            </w:r>
            <w:r w:rsidRPr="00BD6345">
              <w:rPr>
                <w:rFonts w:eastAsia="等线" w:cs="Times New Roman"/>
                <w:b/>
                <w:bCs/>
                <w:color w:val="000000"/>
                <w:sz w:val="21"/>
                <w:szCs w:val="21"/>
                <w:vertAlign w:val="superscript"/>
                <w:lang w:eastAsia="zh-CN"/>
              </w:rPr>
              <w:t>b</w:t>
            </w:r>
          </w:p>
        </w:tc>
        <w:tc>
          <w:tcPr>
            <w:tcW w:w="2475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925C78" w14:textId="77777777" w:rsidR="003A49A8" w:rsidRPr="00BD6345" w:rsidRDefault="003A49A8" w:rsidP="00A870E6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BD6345">
              <w:rPr>
                <w:rFonts w:eastAsia="等线" w:cs="Times New Roman"/>
                <w:b/>
                <w:bCs/>
                <w:color w:val="000000"/>
                <w:sz w:val="21"/>
                <w:szCs w:val="21"/>
                <w:lang w:eastAsia="zh-CN"/>
              </w:rPr>
              <w:t>Model 3</w:t>
            </w:r>
            <w:r w:rsidRPr="00BD6345">
              <w:rPr>
                <w:rFonts w:eastAsia="等线" w:cs="Times New Roman"/>
                <w:b/>
                <w:bCs/>
                <w:color w:val="000000"/>
                <w:sz w:val="21"/>
                <w:szCs w:val="21"/>
                <w:vertAlign w:val="superscript"/>
                <w:lang w:eastAsia="zh-CN"/>
              </w:rPr>
              <w:t>c</w:t>
            </w:r>
          </w:p>
        </w:tc>
      </w:tr>
      <w:tr w:rsidR="003A49A8" w:rsidRPr="00BD6345" w14:paraId="37F51FE5" w14:textId="77777777" w:rsidTr="00A870E6">
        <w:trPr>
          <w:trHeight w:val="293"/>
          <w:tblHeader/>
          <w:jc w:val="center"/>
        </w:trPr>
        <w:tc>
          <w:tcPr>
            <w:tcW w:w="5400" w:type="dxa"/>
            <w:vMerge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DE8C003" w14:textId="77777777" w:rsidR="003A49A8" w:rsidRPr="00BD6345" w:rsidRDefault="003A49A8" w:rsidP="00A870E6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1B24E9" w14:textId="77777777" w:rsidR="003A49A8" w:rsidRPr="00BD6345" w:rsidRDefault="003A49A8" w:rsidP="00A870E6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BD6345">
              <w:rPr>
                <w:rFonts w:eastAsia="等线" w:cs="Times New Roman"/>
                <w:b/>
                <w:bCs/>
                <w:color w:val="000000"/>
                <w:sz w:val="21"/>
                <w:szCs w:val="21"/>
                <w:lang w:eastAsia="zh-CN"/>
              </w:rPr>
              <w:t>OR (95% CI)</w:t>
            </w:r>
          </w:p>
        </w:tc>
        <w:tc>
          <w:tcPr>
            <w:tcW w:w="11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63AED3" w14:textId="77777777" w:rsidR="003A49A8" w:rsidRPr="00BD6345" w:rsidRDefault="003A49A8" w:rsidP="00A870E6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BD6345">
              <w:rPr>
                <w:rFonts w:eastAsia="等线" w:cs="Times New Roman"/>
                <w:b/>
                <w:bCs/>
                <w:color w:val="000000"/>
                <w:sz w:val="21"/>
                <w:szCs w:val="21"/>
                <w:lang w:eastAsia="zh-CN"/>
              </w:rPr>
              <w:t>P valu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36A6A1" w14:textId="77777777" w:rsidR="003A49A8" w:rsidRPr="00BD6345" w:rsidRDefault="003A49A8" w:rsidP="00A870E6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BD6345">
              <w:rPr>
                <w:rFonts w:eastAsia="等线" w:cs="Times New Roman"/>
                <w:b/>
                <w:bCs/>
                <w:color w:val="000000"/>
                <w:sz w:val="21"/>
                <w:szCs w:val="21"/>
                <w:lang w:eastAsia="zh-CN"/>
              </w:rPr>
              <w:t>OR (95% CI)</w:t>
            </w:r>
          </w:p>
        </w:tc>
        <w:tc>
          <w:tcPr>
            <w:tcW w:w="9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A31706" w14:textId="77777777" w:rsidR="003A49A8" w:rsidRPr="00BD6345" w:rsidRDefault="003A49A8" w:rsidP="00A870E6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BD6345">
              <w:rPr>
                <w:rFonts w:eastAsia="等线" w:cs="Times New Roman"/>
                <w:b/>
                <w:bCs/>
                <w:color w:val="000000"/>
                <w:sz w:val="21"/>
                <w:szCs w:val="21"/>
                <w:lang w:eastAsia="zh-CN"/>
              </w:rPr>
              <w:t>P valu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B72548" w14:textId="77777777" w:rsidR="003A49A8" w:rsidRPr="00BD6345" w:rsidRDefault="003A49A8" w:rsidP="00A870E6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BD6345">
              <w:rPr>
                <w:rFonts w:eastAsia="等线" w:cs="Times New Roman"/>
                <w:b/>
                <w:bCs/>
                <w:color w:val="000000"/>
                <w:sz w:val="21"/>
                <w:szCs w:val="21"/>
                <w:lang w:eastAsia="zh-CN"/>
              </w:rPr>
              <w:t>OR (95% CI)</w:t>
            </w:r>
          </w:p>
        </w:tc>
        <w:tc>
          <w:tcPr>
            <w:tcW w:w="9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1E2EC6" w14:textId="77777777" w:rsidR="003A49A8" w:rsidRPr="00BD6345" w:rsidRDefault="003A49A8" w:rsidP="00A870E6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BD6345">
              <w:rPr>
                <w:rFonts w:eastAsia="等线" w:cs="Times New Roman"/>
                <w:b/>
                <w:bCs/>
                <w:color w:val="000000"/>
                <w:sz w:val="21"/>
                <w:szCs w:val="21"/>
                <w:lang w:eastAsia="zh-CN"/>
              </w:rPr>
              <w:t>P value</w:t>
            </w:r>
          </w:p>
        </w:tc>
      </w:tr>
      <w:tr w:rsidR="003A49A8" w:rsidRPr="00BD6345" w14:paraId="5F1515F1" w14:textId="77777777" w:rsidTr="00A870E6">
        <w:trPr>
          <w:trHeight w:val="278"/>
          <w:jc w:val="center"/>
        </w:trPr>
        <w:tc>
          <w:tcPr>
            <w:tcW w:w="5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D57659" w14:textId="77777777" w:rsidR="003A49A8" w:rsidRPr="00BD6345" w:rsidRDefault="003A49A8" w:rsidP="00A870E6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BD6345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Screen time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A233B" w14:textId="77777777" w:rsidR="003A49A8" w:rsidRPr="00BD6345" w:rsidRDefault="003A49A8" w:rsidP="00A870E6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1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63B51" w14:textId="77777777" w:rsidR="003A49A8" w:rsidRPr="00BD6345" w:rsidRDefault="003A49A8" w:rsidP="00A870E6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E64B2" w14:textId="77777777" w:rsidR="003A49A8" w:rsidRPr="00BD6345" w:rsidRDefault="003A49A8" w:rsidP="00A870E6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9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9EB70" w14:textId="77777777" w:rsidR="003A49A8" w:rsidRPr="00BD6345" w:rsidRDefault="003A49A8" w:rsidP="00A870E6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9FB50" w14:textId="77777777" w:rsidR="003A49A8" w:rsidRPr="00BD6345" w:rsidRDefault="003A49A8" w:rsidP="00A870E6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9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AD473" w14:textId="77777777" w:rsidR="003A49A8" w:rsidRPr="00BD6345" w:rsidRDefault="003A49A8" w:rsidP="00A870E6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</w:tr>
      <w:tr w:rsidR="003A49A8" w:rsidRPr="00BD6345" w14:paraId="681334B2" w14:textId="77777777" w:rsidTr="00A870E6">
        <w:trPr>
          <w:trHeight w:val="278"/>
          <w:jc w:val="center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F7BA68" w14:textId="77777777" w:rsidR="003A49A8" w:rsidRPr="00BD6345" w:rsidRDefault="003A49A8" w:rsidP="00A870E6">
            <w:pPr>
              <w:spacing w:before="0" w:after="0"/>
              <w:ind w:firstLineChars="100" w:firstLine="21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BD6345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≤ 2 h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70B4A" w14:textId="77777777" w:rsidR="003A49A8" w:rsidRPr="00BD6345" w:rsidRDefault="003A49A8" w:rsidP="00A870E6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BD6345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ref.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8D1C1" w14:textId="77777777" w:rsidR="003A49A8" w:rsidRPr="00BD6345" w:rsidRDefault="003A49A8" w:rsidP="00A870E6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3919C" w14:textId="77777777" w:rsidR="003A49A8" w:rsidRPr="00BD6345" w:rsidRDefault="003A49A8" w:rsidP="00A870E6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5E5DE" w14:textId="77777777" w:rsidR="003A49A8" w:rsidRPr="00BD6345" w:rsidRDefault="003A49A8" w:rsidP="00A870E6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0211B" w14:textId="77777777" w:rsidR="003A49A8" w:rsidRPr="00BD6345" w:rsidRDefault="003A49A8" w:rsidP="00A870E6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2F022" w14:textId="77777777" w:rsidR="003A49A8" w:rsidRPr="00BD6345" w:rsidRDefault="003A49A8" w:rsidP="00A870E6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</w:tr>
      <w:tr w:rsidR="003A49A8" w:rsidRPr="00BD6345" w14:paraId="612FF5C8" w14:textId="77777777" w:rsidTr="00A870E6">
        <w:trPr>
          <w:trHeight w:val="278"/>
          <w:jc w:val="center"/>
        </w:trPr>
        <w:tc>
          <w:tcPr>
            <w:tcW w:w="54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3D98387" w14:textId="77777777" w:rsidR="003A49A8" w:rsidRPr="00BD6345" w:rsidRDefault="003A49A8" w:rsidP="00A870E6">
            <w:pPr>
              <w:spacing w:before="0" w:after="0"/>
              <w:ind w:firstLineChars="100" w:firstLine="21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BD6345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2 -</w:t>
            </w:r>
            <w:r w:rsidRPr="00AF33EA">
              <w:rPr>
                <w:rFonts w:eastAsia="宋体" w:cs="Times New Roman"/>
                <w:szCs w:val="24"/>
              </w:rPr>
              <w:t xml:space="preserve">≤ </w:t>
            </w:r>
            <w:r w:rsidRPr="00BD6345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 xml:space="preserve"> 4 h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7BD58" w14:textId="77777777" w:rsidR="003A49A8" w:rsidRPr="00BD6345" w:rsidRDefault="003A49A8" w:rsidP="00A870E6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BD6345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40 (1.15-1.70)</w:t>
            </w:r>
          </w:p>
        </w:tc>
        <w:tc>
          <w:tcPr>
            <w:tcW w:w="11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790A3" w14:textId="77777777" w:rsidR="003A49A8" w:rsidRPr="00BD6345" w:rsidRDefault="003A49A8" w:rsidP="00A870E6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BD6345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001</w:t>
            </w:r>
            <w:r w:rsidRPr="00BD6345">
              <w:rPr>
                <w:rFonts w:eastAsia="宋体" w:cs="Times New Roman"/>
                <w:sz w:val="21"/>
                <w:szCs w:val="21"/>
                <w:vertAlign w:val="superscript"/>
                <w:lang w:eastAsia="zh-CN"/>
                <w14:ligatures w14:val="standardContextual"/>
              </w:rPr>
              <w:t>**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4BBD8" w14:textId="77777777" w:rsidR="003A49A8" w:rsidRPr="00BD6345" w:rsidRDefault="003A49A8" w:rsidP="00A870E6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BD6345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34(1.10-1.64)</w:t>
            </w:r>
          </w:p>
        </w:tc>
        <w:tc>
          <w:tcPr>
            <w:tcW w:w="9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72668" w14:textId="77777777" w:rsidR="003A49A8" w:rsidRPr="00BD6345" w:rsidRDefault="003A49A8" w:rsidP="00A870E6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BD6345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004</w:t>
            </w:r>
            <w:r w:rsidRPr="00BD6345">
              <w:rPr>
                <w:rFonts w:eastAsia="宋体" w:cs="Times New Roman"/>
                <w:sz w:val="21"/>
                <w:szCs w:val="21"/>
                <w:vertAlign w:val="superscript"/>
                <w:lang w:eastAsia="zh-CN"/>
                <w14:ligatures w14:val="standardContextual"/>
              </w:rPr>
              <w:t>**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954EC" w14:textId="77777777" w:rsidR="003A49A8" w:rsidRPr="00BD6345" w:rsidRDefault="003A49A8" w:rsidP="00A870E6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BD6345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26(1.03-1.54)</w:t>
            </w:r>
          </w:p>
        </w:tc>
        <w:tc>
          <w:tcPr>
            <w:tcW w:w="9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BC638" w14:textId="77777777" w:rsidR="003A49A8" w:rsidRPr="00BD6345" w:rsidRDefault="003A49A8" w:rsidP="00A870E6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BD6345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025</w:t>
            </w:r>
            <w:r w:rsidRPr="00BD6345">
              <w:rPr>
                <w:rFonts w:eastAsia="宋体" w:cs="Times New Roman"/>
                <w:sz w:val="21"/>
                <w:szCs w:val="21"/>
                <w:vertAlign w:val="superscript"/>
                <w:lang w:eastAsia="zh-CN"/>
                <w14:ligatures w14:val="standardContextual"/>
              </w:rPr>
              <w:t>*</w:t>
            </w:r>
          </w:p>
        </w:tc>
      </w:tr>
      <w:tr w:rsidR="003A49A8" w:rsidRPr="00BD6345" w14:paraId="288184C3" w14:textId="77777777" w:rsidTr="00A870E6">
        <w:trPr>
          <w:trHeight w:val="278"/>
          <w:jc w:val="center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F4F6A4" w14:textId="77777777" w:rsidR="003A49A8" w:rsidRPr="00BD6345" w:rsidRDefault="003A49A8" w:rsidP="00A870E6">
            <w:pPr>
              <w:spacing w:before="0" w:after="0"/>
              <w:ind w:firstLineChars="100" w:firstLine="21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BD6345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&gt; 4 h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6A427" w14:textId="77777777" w:rsidR="003A49A8" w:rsidRPr="00BD6345" w:rsidRDefault="003A49A8" w:rsidP="00A870E6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BD6345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66 (1.24-2.23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45D50" w14:textId="77777777" w:rsidR="003A49A8" w:rsidRPr="00BD6345" w:rsidRDefault="003A49A8" w:rsidP="00A870E6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BD6345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001</w:t>
            </w:r>
            <w:r w:rsidRPr="00BD6345">
              <w:rPr>
                <w:rFonts w:eastAsia="宋体" w:cs="Times New Roman"/>
                <w:sz w:val="21"/>
                <w:szCs w:val="21"/>
                <w:vertAlign w:val="superscript"/>
                <w:lang w:eastAsia="zh-CN"/>
                <w14:ligatures w14:val="standardContextual"/>
              </w:rPr>
              <w:t>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C842E" w14:textId="77777777" w:rsidR="003A49A8" w:rsidRPr="00BD6345" w:rsidRDefault="003A49A8" w:rsidP="00A870E6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BD6345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55(1.14-2.09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7A270" w14:textId="77777777" w:rsidR="003A49A8" w:rsidRPr="00BD6345" w:rsidRDefault="003A49A8" w:rsidP="00A870E6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BD6345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005</w:t>
            </w:r>
            <w:r w:rsidRPr="00BD6345">
              <w:rPr>
                <w:rFonts w:eastAsia="宋体" w:cs="Times New Roman"/>
                <w:sz w:val="21"/>
                <w:szCs w:val="21"/>
                <w:vertAlign w:val="superscript"/>
                <w:lang w:eastAsia="zh-CN"/>
                <w14:ligatures w14:val="standardContextual"/>
              </w:rPr>
              <w:t>*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F98B4" w14:textId="77777777" w:rsidR="003A49A8" w:rsidRPr="00BD6345" w:rsidRDefault="003A49A8" w:rsidP="00A870E6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BD6345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42(1.05-1.93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1E816" w14:textId="77777777" w:rsidR="003A49A8" w:rsidRPr="00BD6345" w:rsidRDefault="003A49A8" w:rsidP="00A870E6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BD6345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024</w:t>
            </w:r>
            <w:r w:rsidRPr="00BD6345">
              <w:rPr>
                <w:rFonts w:eastAsia="宋体" w:cs="Times New Roman"/>
                <w:sz w:val="21"/>
                <w:szCs w:val="21"/>
                <w:vertAlign w:val="superscript"/>
                <w:lang w:eastAsia="zh-CN"/>
                <w14:ligatures w14:val="standardContextual"/>
              </w:rPr>
              <w:t>*</w:t>
            </w:r>
          </w:p>
        </w:tc>
      </w:tr>
      <w:tr w:rsidR="003A49A8" w:rsidRPr="00BD6345" w14:paraId="0043EA85" w14:textId="77777777" w:rsidTr="00A870E6">
        <w:trPr>
          <w:trHeight w:val="278"/>
          <w:jc w:val="center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CEEE8E" w14:textId="77777777" w:rsidR="003A49A8" w:rsidRPr="00BD6345" w:rsidRDefault="003A49A8" w:rsidP="00A870E6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BD6345"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  <w:t>Group1</w:t>
            </w:r>
            <w:r w:rsidRPr="00BD6345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  <w14:ligatures w14:val="standardContextual"/>
              </w:rPr>
              <w:t>(</w:t>
            </w:r>
            <w:r w:rsidRPr="00BD6345"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  <w:t>≤ 2 h</w:t>
            </w:r>
            <w:r w:rsidRPr="00BD6345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  <w14:ligatures w14:val="standardContextual"/>
              </w:rPr>
              <w:t xml:space="preserve"> screen time and high sleep duration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A27C87" w14:textId="77777777" w:rsidR="003A49A8" w:rsidRPr="00BD6345" w:rsidRDefault="003A49A8" w:rsidP="00A870E6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BD6345"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  <w:t>ref.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9010B3" w14:textId="77777777" w:rsidR="003A49A8" w:rsidRPr="00BD6345" w:rsidRDefault="003A49A8" w:rsidP="00A870E6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DD6BB5" w14:textId="77777777" w:rsidR="003A49A8" w:rsidRPr="00BD6345" w:rsidRDefault="003A49A8" w:rsidP="00A870E6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79DFF0" w14:textId="77777777" w:rsidR="003A49A8" w:rsidRPr="00BD6345" w:rsidRDefault="003A49A8" w:rsidP="00A870E6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90C437" w14:textId="77777777" w:rsidR="003A49A8" w:rsidRPr="00BD6345" w:rsidRDefault="003A49A8" w:rsidP="00A870E6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C45D80" w14:textId="77777777" w:rsidR="003A49A8" w:rsidRPr="00BD6345" w:rsidRDefault="003A49A8" w:rsidP="00A870E6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</w:p>
        </w:tc>
      </w:tr>
      <w:tr w:rsidR="003A49A8" w:rsidRPr="00BD6345" w14:paraId="68319E3E" w14:textId="77777777" w:rsidTr="00A870E6">
        <w:trPr>
          <w:trHeight w:val="278"/>
          <w:jc w:val="center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889CD3" w14:textId="77777777" w:rsidR="003A49A8" w:rsidRPr="00BD6345" w:rsidRDefault="003A49A8" w:rsidP="00A870E6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BD6345"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  <w:t>Group2</w:t>
            </w:r>
            <w:r w:rsidRPr="00BD6345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  <w14:ligatures w14:val="standardContextual"/>
              </w:rPr>
              <w:t>(2</w:t>
            </w:r>
            <w:r w:rsidRPr="00BD6345"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  <w:t>-</w:t>
            </w:r>
            <w:r w:rsidRPr="00AF33EA">
              <w:rPr>
                <w:rFonts w:eastAsia="宋体" w:cs="Times New Roman"/>
                <w:szCs w:val="24"/>
              </w:rPr>
              <w:t xml:space="preserve">≤ </w:t>
            </w:r>
            <w:r w:rsidRPr="00BD6345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  <w14:ligatures w14:val="standardContextual"/>
              </w:rPr>
              <w:t>4</w:t>
            </w:r>
            <w:r w:rsidRPr="00BD6345"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  <w:t> h</w:t>
            </w:r>
            <w:r w:rsidRPr="00BD6345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  <w14:ligatures w14:val="standardContextual"/>
              </w:rPr>
              <w:t xml:space="preserve"> screen time and high sleep duration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F52073" w14:textId="77777777" w:rsidR="003A49A8" w:rsidRPr="00BD6345" w:rsidRDefault="003A49A8" w:rsidP="00A870E6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1.13(0.90-1.42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EA9CD1" w14:textId="77777777" w:rsidR="003A49A8" w:rsidRPr="00BD6345" w:rsidRDefault="003A49A8" w:rsidP="00A870E6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0.29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8ECAE0" w14:textId="77777777" w:rsidR="003A49A8" w:rsidRPr="00BD6345" w:rsidRDefault="003A49A8" w:rsidP="00A870E6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1.13(0.90-1.42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09E21F" w14:textId="77777777" w:rsidR="003A49A8" w:rsidRPr="00BD6345" w:rsidRDefault="003A49A8" w:rsidP="00A870E6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0.29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348491" w14:textId="77777777" w:rsidR="003A49A8" w:rsidRPr="00BD6345" w:rsidRDefault="003A49A8" w:rsidP="00A870E6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BD6345"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  <w:t>1.13</w:t>
            </w:r>
            <w:r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  <w14:ligatures w14:val="standardContextual"/>
              </w:rPr>
              <w:t>(0.90-1.43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CEAF8D" w14:textId="77777777" w:rsidR="003A49A8" w:rsidRPr="00BD6345" w:rsidRDefault="003A49A8" w:rsidP="00A870E6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0.029</w:t>
            </w:r>
          </w:p>
        </w:tc>
      </w:tr>
      <w:tr w:rsidR="003A49A8" w:rsidRPr="00BD6345" w14:paraId="2A76F91E" w14:textId="77777777" w:rsidTr="00A870E6">
        <w:trPr>
          <w:trHeight w:val="278"/>
          <w:jc w:val="center"/>
        </w:trPr>
        <w:tc>
          <w:tcPr>
            <w:tcW w:w="54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290B18D" w14:textId="77777777" w:rsidR="003A49A8" w:rsidRPr="00BD6345" w:rsidRDefault="003A49A8" w:rsidP="00A870E6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BD6345"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  <w:t>Group3</w:t>
            </w:r>
            <w:r w:rsidRPr="00BD6345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  <w14:ligatures w14:val="standardContextual"/>
              </w:rPr>
              <w:t>(</w:t>
            </w:r>
            <w:r w:rsidRPr="00BD6345"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  <w:t>&gt;4 h</w:t>
            </w:r>
            <w:r w:rsidRPr="00BD6345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  <w14:ligatures w14:val="standardContextual"/>
              </w:rPr>
              <w:t xml:space="preserve"> screen time and high sleep duration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3F83FD3" w14:textId="77777777" w:rsidR="003A49A8" w:rsidRPr="00BD6345" w:rsidRDefault="003A49A8" w:rsidP="00A870E6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1.37(0.90-2.09)</w:t>
            </w:r>
          </w:p>
        </w:tc>
        <w:tc>
          <w:tcPr>
            <w:tcW w:w="11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5B52DB6" w14:textId="77777777" w:rsidR="003A49A8" w:rsidRPr="00BD6345" w:rsidRDefault="003A49A8" w:rsidP="00A870E6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0.139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2A77178" w14:textId="77777777" w:rsidR="003A49A8" w:rsidRPr="00BD6345" w:rsidRDefault="003A49A8" w:rsidP="00A870E6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1.34(0.88-2.05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B8AD9B" w14:textId="77777777" w:rsidR="003A49A8" w:rsidRPr="00BD6345" w:rsidRDefault="003A49A8" w:rsidP="00A870E6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0.17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E9092D" w14:textId="77777777" w:rsidR="003A49A8" w:rsidRPr="00BD6345" w:rsidRDefault="003A49A8" w:rsidP="00A870E6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1.27(0.83-1.94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11C31D" w14:textId="77777777" w:rsidR="003A49A8" w:rsidRPr="00BD6345" w:rsidRDefault="003A49A8" w:rsidP="00A870E6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0.268</w:t>
            </w:r>
          </w:p>
        </w:tc>
      </w:tr>
      <w:tr w:rsidR="003A49A8" w:rsidRPr="00BD6345" w14:paraId="31A26AB2" w14:textId="77777777" w:rsidTr="00A870E6">
        <w:trPr>
          <w:trHeight w:val="278"/>
          <w:jc w:val="center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3FB59D" w14:textId="77777777" w:rsidR="003A49A8" w:rsidRPr="00BD6345" w:rsidRDefault="003A49A8" w:rsidP="00A870E6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BD6345"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  <w:t>Group4</w:t>
            </w:r>
            <w:r w:rsidRPr="00BD6345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  <w14:ligatures w14:val="standardContextual"/>
              </w:rPr>
              <w:t>(</w:t>
            </w:r>
            <w:r w:rsidRPr="00BD6345"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  <w:t>≤ 2 h</w:t>
            </w:r>
            <w:r w:rsidRPr="00BD6345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  <w14:ligatures w14:val="standardContextual"/>
              </w:rPr>
              <w:t xml:space="preserve"> screen time and </w:t>
            </w:r>
            <w:r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  <w14:ligatures w14:val="standardContextual"/>
              </w:rPr>
              <w:t>low</w:t>
            </w:r>
            <w:r w:rsidRPr="00BD6345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  <w14:ligatures w14:val="standardContextual"/>
              </w:rPr>
              <w:t xml:space="preserve"> sleep duration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2706F9" w14:textId="77777777" w:rsidR="003A49A8" w:rsidRPr="00BD6345" w:rsidRDefault="003A49A8" w:rsidP="00A870E6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1.48(1.09-2.02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436E7A" w14:textId="77777777" w:rsidR="003A49A8" w:rsidRPr="00BD6345" w:rsidRDefault="003A49A8" w:rsidP="00A870E6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0.013</w:t>
            </w:r>
            <w:r w:rsidRPr="00BD6345">
              <w:rPr>
                <w:rFonts w:eastAsia="宋体" w:cs="Times New Roman"/>
                <w:sz w:val="21"/>
                <w:szCs w:val="21"/>
                <w:vertAlign w:val="superscript"/>
                <w:lang w:eastAsia="zh-CN"/>
                <w14:ligatures w14:val="standardContextual"/>
              </w:rPr>
              <w:t>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F20713" w14:textId="77777777" w:rsidR="003A49A8" w:rsidRPr="00BD6345" w:rsidRDefault="003A49A8" w:rsidP="00A870E6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1.45(1.06-1.98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064C0D" w14:textId="77777777" w:rsidR="003A49A8" w:rsidRPr="00BD6345" w:rsidRDefault="003A49A8" w:rsidP="00A870E6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0.022</w:t>
            </w:r>
            <w:r w:rsidRPr="00BD6345">
              <w:rPr>
                <w:rFonts w:eastAsia="宋体" w:cs="Times New Roman"/>
                <w:sz w:val="21"/>
                <w:szCs w:val="21"/>
                <w:vertAlign w:val="superscript"/>
                <w:lang w:eastAsia="zh-CN"/>
                <w14:ligatures w14:val="standardContextual"/>
              </w:rPr>
              <w:t>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A07B26" w14:textId="77777777" w:rsidR="003A49A8" w:rsidRPr="00BD6345" w:rsidRDefault="003A49A8" w:rsidP="00A870E6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1.37(1.00-1.88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A10DFE" w14:textId="77777777" w:rsidR="003A49A8" w:rsidRPr="00BD6345" w:rsidRDefault="003A49A8" w:rsidP="00A870E6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0.052</w:t>
            </w:r>
          </w:p>
        </w:tc>
      </w:tr>
      <w:tr w:rsidR="003A49A8" w:rsidRPr="00BD6345" w14:paraId="57B7134E" w14:textId="77777777" w:rsidTr="00A870E6">
        <w:trPr>
          <w:trHeight w:val="278"/>
          <w:jc w:val="center"/>
        </w:trPr>
        <w:tc>
          <w:tcPr>
            <w:tcW w:w="54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EE3EE16" w14:textId="77777777" w:rsidR="003A49A8" w:rsidRPr="00BD6345" w:rsidRDefault="003A49A8" w:rsidP="00A870E6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</w:pPr>
            <w:r w:rsidRPr="00BD6345"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  <w:t>Group</w:t>
            </w:r>
            <w:r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  <w14:ligatures w14:val="standardContextual"/>
              </w:rPr>
              <w:t>5</w:t>
            </w:r>
            <w:r w:rsidRPr="00BD6345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  <w14:ligatures w14:val="standardContextual"/>
              </w:rPr>
              <w:t>(2</w:t>
            </w:r>
            <w:r w:rsidRPr="00BD6345"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  <w:t>-</w:t>
            </w:r>
            <w:r w:rsidRPr="00AF33EA">
              <w:rPr>
                <w:rFonts w:eastAsia="宋体" w:cs="Times New Roman"/>
                <w:szCs w:val="24"/>
              </w:rPr>
              <w:t xml:space="preserve">≤ </w:t>
            </w:r>
            <w:r w:rsidRPr="00BD6345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  <w14:ligatures w14:val="standardContextual"/>
              </w:rPr>
              <w:t>4</w:t>
            </w:r>
            <w:r w:rsidRPr="00BD6345"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  <w:t> h</w:t>
            </w:r>
            <w:r w:rsidRPr="00BD6345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  <w14:ligatures w14:val="standardContextual"/>
              </w:rPr>
              <w:t xml:space="preserve"> screen time and </w:t>
            </w:r>
            <w:r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  <w14:ligatures w14:val="standardContextual"/>
              </w:rPr>
              <w:t>low</w:t>
            </w:r>
            <w:r w:rsidRPr="00BD6345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  <w14:ligatures w14:val="standardContextual"/>
              </w:rPr>
              <w:t xml:space="preserve"> sleep duration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9319E1E" w14:textId="77777777" w:rsidR="003A49A8" w:rsidRPr="00BD6345" w:rsidRDefault="003A49A8" w:rsidP="00A870E6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</w:pPr>
            <w:r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  <w14:ligatures w14:val="standardContextual"/>
              </w:rPr>
              <w:t>1.63(1.12-2.37)</w:t>
            </w:r>
          </w:p>
        </w:tc>
        <w:tc>
          <w:tcPr>
            <w:tcW w:w="11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F8BB812" w14:textId="77777777" w:rsidR="003A49A8" w:rsidRPr="00BD6345" w:rsidRDefault="003A49A8" w:rsidP="00A870E6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</w:pPr>
            <w:r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  <w14:ligatures w14:val="standardContextual"/>
              </w:rPr>
              <w:t>0.011</w:t>
            </w:r>
            <w:r w:rsidRPr="00BD6345">
              <w:rPr>
                <w:rFonts w:eastAsia="宋体" w:cs="Times New Roman"/>
                <w:sz w:val="21"/>
                <w:szCs w:val="21"/>
                <w:vertAlign w:val="superscript"/>
                <w:lang w:eastAsia="zh-CN"/>
                <w14:ligatures w14:val="standardContextual"/>
              </w:rPr>
              <w:t>*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E2155D7" w14:textId="77777777" w:rsidR="003A49A8" w:rsidRPr="00BD6345" w:rsidRDefault="003A49A8" w:rsidP="00A870E6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</w:pPr>
            <w:r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  <w14:ligatures w14:val="standardContextual"/>
              </w:rPr>
              <w:t>1.55(1.06-2.27)</w:t>
            </w:r>
          </w:p>
        </w:tc>
        <w:tc>
          <w:tcPr>
            <w:tcW w:w="9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FE707FF" w14:textId="77777777" w:rsidR="003A49A8" w:rsidRPr="00BD6345" w:rsidRDefault="003A49A8" w:rsidP="00A870E6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0.025</w:t>
            </w:r>
            <w:r w:rsidRPr="00BD6345">
              <w:rPr>
                <w:rFonts w:eastAsia="宋体" w:cs="Times New Roman"/>
                <w:sz w:val="21"/>
                <w:szCs w:val="21"/>
                <w:vertAlign w:val="superscript"/>
                <w:lang w:eastAsia="zh-CN"/>
                <w14:ligatures w14:val="standardContextual"/>
              </w:rPr>
              <w:t>*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D2ABB3F" w14:textId="77777777" w:rsidR="003A49A8" w:rsidRPr="00BD6345" w:rsidRDefault="003A49A8" w:rsidP="00A870E6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1.44(0.98-2.12)</w:t>
            </w:r>
          </w:p>
        </w:tc>
        <w:tc>
          <w:tcPr>
            <w:tcW w:w="9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B5E3229" w14:textId="77777777" w:rsidR="003A49A8" w:rsidRPr="00BD6345" w:rsidRDefault="003A49A8" w:rsidP="00A870E6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0.064</w:t>
            </w:r>
          </w:p>
        </w:tc>
      </w:tr>
      <w:tr w:rsidR="003A49A8" w:rsidRPr="00BD6345" w14:paraId="582D487A" w14:textId="77777777" w:rsidTr="00A870E6">
        <w:trPr>
          <w:trHeight w:val="278"/>
          <w:jc w:val="center"/>
        </w:trPr>
        <w:tc>
          <w:tcPr>
            <w:tcW w:w="54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56C6AF5" w14:textId="77777777" w:rsidR="003A49A8" w:rsidRPr="00BD6345" w:rsidRDefault="003A49A8" w:rsidP="00A870E6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</w:pPr>
            <w:r w:rsidRPr="00BD6345"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  <w:t>Group</w:t>
            </w:r>
            <w:r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  <w14:ligatures w14:val="standardContextual"/>
              </w:rPr>
              <w:t>6</w:t>
            </w:r>
            <w:r w:rsidRPr="00BD6345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  <w14:ligatures w14:val="standardContextual"/>
              </w:rPr>
              <w:t>(</w:t>
            </w:r>
            <w:r w:rsidRPr="00BD6345"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  <w:t>&gt;4 h</w:t>
            </w:r>
            <w:r w:rsidRPr="00BD6345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  <w14:ligatures w14:val="standardContextual"/>
              </w:rPr>
              <w:t xml:space="preserve"> screen time and </w:t>
            </w:r>
            <w:r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  <w14:ligatures w14:val="standardContextual"/>
              </w:rPr>
              <w:t>low</w:t>
            </w:r>
            <w:r w:rsidRPr="00BD6345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  <w14:ligatures w14:val="standardContextual"/>
              </w:rPr>
              <w:t xml:space="preserve"> sleep duration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4B5007C1" w14:textId="77777777" w:rsidR="003A49A8" w:rsidRPr="00BD6345" w:rsidRDefault="003A49A8" w:rsidP="00A870E6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</w:pPr>
            <w:r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  <w14:ligatures w14:val="standardContextual"/>
              </w:rPr>
              <w:t>1.78(1.31-2.42)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58464D48" w14:textId="77777777" w:rsidR="003A49A8" w:rsidRPr="00BD6345" w:rsidRDefault="003A49A8" w:rsidP="00A870E6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</w:pPr>
            <w:r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  <w14:ligatures w14:val="standardContextual"/>
              </w:rPr>
              <w:t>&lt;0.001</w:t>
            </w:r>
            <w:r w:rsidRPr="00BD6345">
              <w:rPr>
                <w:rFonts w:eastAsia="宋体" w:cs="Times New Roman"/>
                <w:sz w:val="21"/>
                <w:szCs w:val="21"/>
                <w:vertAlign w:val="superscript"/>
                <w:lang w:eastAsia="zh-CN"/>
                <w14:ligatures w14:val="standardContextual"/>
              </w:rPr>
              <w:t>***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1C0F98A7" w14:textId="77777777" w:rsidR="003A49A8" w:rsidRPr="00BD6345" w:rsidRDefault="003A49A8" w:rsidP="00A870E6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</w:pPr>
            <w:r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  <w14:ligatures w14:val="standardContextual"/>
              </w:rPr>
              <w:t>1.64(1.20-2.26)</w:t>
            </w:r>
          </w:p>
        </w:tc>
        <w:tc>
          <w:tcPr>
            <w:tcW w:w="91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D5FFBD0" w14:textId="77777777" w:rsidR="003A49A8" w:rsidRPr="00BD6345" w:rsidRDefault="003A49A8" w:rsidP="00A870E6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0.002</w:t>
            </w:r>
            <w:r w:rsidRPr="00BD6345">
              <w:rPr>
                <w:rFonts w:eastAsia="宋体" w:cs="Times New Roman"/>
                <w:sz w:val="21"/>
                <w:szCs w:val="21"/>
                <w:vertAlign w:val="superscript"/>
                <w:lang w:eastAsia="zh-CN"/>
                <w14:ligatures w14:val="standardContextual"/>
              </w:rPr>
              <w:t>**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64C166F" w14:textId="77777777" w:rsidR="003A49A8" w:rsidRPr="00BD6345" w:rsidRDefault="003A49A8" w:rsidP="00A870E6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1.51(1.10-2.08)</w:t>
            </w:r>
          </w:p>
        </w:tc>
        <w:tc>
          <w:tcPr>
            <w:tcW w:w="91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00558D2" w14:textId="77777777" w:rsidR="003A49A8" w:rsidRPr="00BD6345" w:rsidRDefault="003A49A8" w:rsidP="00A870E6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0.012</w:t>
            </w:r>
            <w:r w:rsidRPr="00BD6345">
              <w:rPr>
                <w:rFonts w:eastAsia="宋体" w:cs="Times New Roman"/>
                <w:sz w:val="21"/>
                <w:szCs w:val="21"/>
                <w:vertAlign w:val="superscript"/>
                <w:lang w:eastAsia="zh-CN"/>
                <w14:ligatures w14:val="standardContextual"/>
              </w:rPr>
              <w:t>*</w:t>
            </w:r>
          </w:p>
        </w:tc>
      </w:tr>
    </w:tbl>
    <w:p w14:paraId="5C426881" w14:textId="77777777" w:rsidR="003A49A8" w:rsidRPr="00BD6345" w:rsidRDefault="003A49A8" w:rsidP="003A49A8">
      <w:pPr>
        <w:spacing w:before="0" w:after="0"/>
        <w:rPr>
          <w:rFonts w:eastAsia="宋体" w:cs="Times New Roman"/>
          <w:sz w:val="21"/>
          <w:szCs w:val="21"/>
          <w:lang w:eastAsia="zh-CN"/>
          <w14:ligatures w14:val="standardContextual"/>
        </w:rPr>
      </w:pPr>
      <w:r w:rsidRPr="00BD6345">
        <w:rPr>
          <w:rFonts w:eastAsia="宋体" w:cs="Times New Roman"/>
          <w:sz w:val="21"/>
          <w:szCs w:val="21"/>
          <w:lang w:eastAsia="zh-CN"/>
          <w14:ligatures w14:val="standardContextual"/>
        </w:rPr>
        <w:t>a: Model 1 unadjusted;</w:t>
      </w:r>
    </w:p>
    <w:p w14:paraId="7AB00430" w14:textId="77777777" w:rsidR="003A49A8" w:rsidRPr="00BD6345" w:rsidRDefault="003A49A8" w:rsidP="003A49A8">
      <w:pPr>
        <w:spacing w:before="0" w:after="0"/>
        <w:rPr>
          <w:rFonts w:eastAsia="宋体" w:cs="Times New Roman"/>
          <w:sz w:val="21"/>
          <w:szCs w:val="21"/>
          <w:lang w:eastAsia="zh-CN"/>
          <w14:ligatures w14:val="standardContextual"/>
        </w:rPr>
      </w:pPr>
      <w:r w:rsidRPr="00BD6345">
        <w:rPr>
          <w:rFonts w:eastAsia="宋体" w:cs="Times New Roman"/>
          <w:sz w:val="21"/>
          <w:szCs w:val="21"/>
          <w:lang w:eastAsia="zh-CN"/>
          <w14:ligatures w14:val="standardContextual"/>
        </w:rPr>
        <w:t>b: Model 2 adjusted for sex and age;</w:t>
      </w:r>
    </w:p>
    <w:p w14:paraId="4D9D91C9" w14:textId="735883F1" w:rsidR="003A49A8" w:rsidRPr="00BD6345" w:rsidRDefault="003A49A8" w:rsidP="003A49A8">
      <w:pPr>
        <w:spacing w:before="0" w:after="0"/>
        <w:rPr>
          <w:rFonts w:eastAsia="宋体" w:cs="Times New Roman"/>
          <w:sz w:val="21"/>
          <w:szCs w:val="21"/>
          <w:lang w:eastAsia="zh-CN"/>
          <w14:ligatures w14:val="standardContextual"/>
        </w:rPr>
      </w:pPr>
      <w:r w:rsidRPr="00BD6345">
        <w:rPr>
          <w:rFonts w:eastAsia="宋体" w:cs="Times New Roman"/>
          <w:sz w:val="21"/>
          <w:szCs w:val="21"/>
          <w:lang w:eastAsia="zh-CN"/>
          <w14:ligatures w14:val="standardContextual"/>
        </w:rPr>
        <w:t xml:space="preserve">c: Model 3 adjusted for sex, age, father’s education, mother’s education, Parents </w:t>
      </w:r>
      <w:r w:rsidR="006838EA">
        <w:rPr>
          <w:rFonts w:eastAsia="宋体" w:cs="Times New Roman" w:hint="eastAsia"/>
          <w:sz w:val="21"/>
          <w:szCs w:val="21"/>
          <w:lang w:eastAsia="zh-CN"/>
          <w14:ligatures w14:val="standardContextual"/>
        </w:rPr>
        <w:t>we</w:t>
      </w:r>
      <w:r w:rsidRPr="00BD6345">
        <w:rPr>
          <w:rFonts w:eastAsia="宋体" w:cs="Times New Roman"/>
          <w:sz w:val="21"/>
          <w:szCs w:val="21"/>
          <w:lang w:eastAsia="zh-CN"/>
          <w14:ligatures w14:val="standardContextual"/>
        </w:rPr>
        <w:t>re migrant workers</w:t>
      </w:r>
      <w:r w:rsidRPr="00BD6345">
        <w:rPr>
          <w:rFonts w:eastAsia="等线" w:cs="Times New Roman"/>
          <w:color w:val="000000"/>
          <w:sz w:val="21"/>
          <w:szCs w:val="21"/>
          <w:lang w:eastAsia="zh-CN"/>
          <w14:ligatures w14:val="standardContextual"/>
        </w:rPr>
        <w:t>,</w:t>
      </w:r>
      <w:r w:rsidRPr="00BD6345">
        <w:rPr>
          <w:rFonts w:eastAsia="宋体" w:cs="Times New Roman"/>
          <w:sz w:val="21"/>
          <w:szCs w:val="21"/>
          <w:lang w:eastAsia="zh-CN"/>
          <w14:ligatures w14:val="standardContextual"/>
        </w:rPr>
        <w:t xml:space="preserve"> medical insurance, BMI level, FBG level,</w:t>
      </w:r>
      <w:r w:rsidRPr="00BD6345">
        <w:rPr>
          <w:rFonts w:eastAsia="宋体" w:cs="Times New Roman" w:hint="eastAsia"/>
          <w:sz w:val="21"/>
          <w:szCs w:val="21"/>
          <w:lang w:eastAsia="zh-CN"/>
          <w14:ligatures w14:val="standardContextual"/>
        </w:rPr>
        <w:t xml:space="preserve"> sleep duration,</w:t>
      </w:r>
      <w:r w:rsidRPr="00BD6345">
        <w:rPr>
          <w:rFonts w:eastAsia="宋体" w:cs="Times New Roman"/>
          <w:sz w:val="21"/>
          <w:szCs w:val="21"/>
          <w:lang w:eastAsia="zh-CN"/>
          <w14:ligatures w14:val="standardContextual"/>
        </w:rPr>
        <w:t xml:space="preserve"> difficulty falling asleep, family history of asthma, family history of hypertension, family history of diabetes, and daily MVPA time.</w:t>
      </w:r>
    </w:p>
    <w:p w14:paraId="30EE98AC" w14:textId="77777777" w:rsidR="003A49A8" w:rsidRPr="00BD6345" w:rsidRDefault="003A49A8" w:rsidP="003A49A8">
      <w:pPr>
        <w:spacing w:before="0" w:after="0"/>
        <w:rPr>
          <w:rFonts w:eastAsia="宋体" w:cs="Times New Roman"/>
          <w:sz w:val="21"/>
          <w:szCs w:val="21"/>
          <w:lang w:eastAsia="zh-CN"/>
          <w14:ligatures w14:val="standardContextual"/>
        </w:rPr>
      </w:pPr>
      <w:r w:rsidRPr="00BD6345">
        <w:rPr>
          <w:rFonts w:eastAsia="宋体" w:cs="Times New Roman"/>
          <w:sz w:val="21"/>
          <w:szCs w:val="21"/>
          <w:vertAlign w:val="superscript"/>
          <w:lang w:eastAsia="zh-CN"/>
          <w14:ligatures w14:val="standardContextual"/>
        </w:rPr>
        <w:t>*</w:t>
      </w:r>
      <w:r w:rsidRPr="00BD6345">
        <w:rPr>
          <w:rFonts w:eastAsia="宋体" w:cs="Times New Roman"/>
          <w:sz w:val="21"/>
          <w:szCs w:val="21"/>
          <w:lang w:eastAsia="zh-CN"/>
          <w14:ligatures w14:val="standardContextual"/>
        </w:rPr>
        <w:t>P &lt; 0.05; </w:t>
      </w:r>
      <w:r w:rsidRPr="00BD6345">
        <w:rPr>
          <w:rFonts w:eastAsia="宋体" w:cs="Times New Roman"/>
          <w:sz w:val="21"/>
          <w:szCs w:val="21"/>
          <w:vertAlign w:val="superscript"/>
          <w:lang w:eastAsia="zh-CN"/>
          <w14:ligatures w14:val="standardContextual"/>
        </w:rPr>
        <w:t>**</w:t>
      </w:r>
      <w:r w:rsidRPr="00BD6345">
        <w:rPr>
          <w:rFonts w:eastAsia="宋体" w:cs="Times New Roman"/>
          <w:sz w:val="21"/>
          <w:szCs w:val="21"/>
          <w:lang w:eastAsia="zh-CN"/>
          <w14:ligatures w14:val="standardContextual"/>
        </w:rPr>
        <w:t>P &lt; 0.01; </w:t>
      </w:r>
      <w:r w:rsidRPr="00BD6345">
        <w:rPr>
          <w:rFonts w:eastAsia="宋体" w:cs="Times New Roman"/>
          <w:sz w:val="21"/>
          <w:szCs w:val="21"/>
          <w:vertAlign w:val="superscript"/>
          <w:lang w:eastAsia="zh-CN"/>
          <w14:ligatures w14:val="standardContextual"/>
        </w:rPr>
        <w:t>***</w:t>
      </w:r>
      <w:r w:rsidRPr="00BD6345">
        <w:rPr>
          <w:rFonts w:eastAsia="宋体" w:cs="Times New Roman"/>
          <w:sz w:val="21"/>
          <w:szCs w:val="21"/>
          <w:lang w:eastAsia="zh-CN"/>
          <w14:ligatures w14:val="standardContextual"/>
        </w:rPr>
        <w:t>P &lt; 0.001</w:t>
      </w:r>
    </w:p>
    <w:p w14:paraId="58F1AED1" w14:textId="77777777" w:rsidR="00DE23E8" w:rsidRPr="003A49A8" w:rsidRDefault="00DE23E8" w:rsidP="003A49A8"/>
    <w:sectPr w:rsidR="00DE23E8" w:rsidRPr="003A49A8" w:rsidSect="00BD6345">
      <w:headerReference w:type="even" r:id="rId12"/>
      <w:footerReference w:type="even" r:id="rId13"/>
      <w:footerReference w:type="default" r:id="rId14"/>
      <w:headerReference w:type="first" r:id="rId15"/>
      <w:pgSz w:w="15840" w:h="12240" w:orient="landscape"/>
      <w:pgMar w:top="1181" w:right="1138" w:bottom="1282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4508599" w14:textId="77777777" w:rsidR="00E5258A" w:rsidRDefault="00E5258A" w:rsidP="00117666">
      <w:pPr>
        <w:spacing w:after="0"/>
      </w:pPr>
      <w:r>
        <w:separator/>
      </w:r>
    </w:p>
  </w:endnote>
  <w:endnote w:type="continuationSeparator" w:id="0">
    <w:p w14:paraId="51D7150B" w14:textId="77777777" w:rsidR="00E5258A" w:rsidRDefault="00E5258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BD5725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BD5725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BD5725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BD5725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BD5725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BD5725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EC9779F" w14:textId="77777777" w:rsidR="00E5258A" w:rsidRDefault="00E5258A" w:rsidP="00117666">
      <w:pPr>
        <w:spacing w:after="0"/>
      </w:pPr>
      <w:r>
        <w:separator/>
      </w:r>
    </w:p>
  </w:footnote>
  <w:footnote w:type="continuationSeparator" w:id="0">
    <w:p w14:paraId="4B1FCE43" w14:textId="77777777" w:rsidR="00E5258A" w:rsidRDefault="00E5258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BD5725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BD5725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436A4"/>
    <w:rsid w:val="00052A14"/>
    <w:rsid w:val="00077D53"/>
    <w:rsid w:val="00093C99"/>
    <w:rsid w:val="00105FD9"/>
    <w:rsid w:val="00117666"/>
    <w:rsid w:val="001267CE"/>
    <w:rsid w:val="001362A8"/>
    <w:rsid w:val="001549D3"/>
    <w:rsid w:val="00160065"/>
    <w:rsid w:val="00177D84"/>
    <w:rsid w:val="00233AE3"/>
    <w:rsid w:val="00267D18"/>
    <w:rsid w:val="002868E2"/>
    <w:rsid w:val="002869C3"/>
    <w:rsid w:val="002936E4"/>
    <w:rsid w:val="002B4A57"/>
    <w:rsid w:val="002C6FCA"/>
    <w:rsid w:val="002C74CA"/>
    <w:rsid w:val="002F2A29"/>
    <w:rsid w:val="003243B7"/>
    <w:rsid w:val="003266B2"/>
    <w:rsid w:val="003544FB"/>
    <w:rsid w:val="00363B6A"/>
    <w:rsid w:val="00374856"/>
    <w:rsid w:val="003A49A8"/>
    <w:rsid w:val="003D0A02"/>
    <w:rsid w:val="003D2D47"/>
    <w:rsid w:val="003D2F2D"/>
    <w:rsid w:val="00401590"/>
    <w:rsid w:val="00405471"/>
    <w:rsid w:val="004214C4"/>
    <w:rsid w:val="004323C5"/>
    <w:rsid w:val="00447801"/>
    <w:rsid w:val="00452E9C"/>
    <w:rsid w:val="004735C8"/>
    <w:rsid w:val="004961FF"/>
    <w:rsid w:val="00517A89"/>
    <w:rsid w:val="005236CC"/>
    <w:rsid w:val="005250F2"/>
    <w:rsid w:val="00574B15"/>
    <w:rsid w:val="00593EEA"/>
    <w:rsid w:val="005A5EEE"/>
    <w:rsid w:val="006375C7"/>
    <w:rsid w:val="00654E8F"/>
    <w:rsid w:val="00660D05"/>
    <w:rsid w:val="006820B1"/>
    <w:rsid w:val="006838EA"/>
    <w:rsid w:val="006B7D14"/>
    <w:rsid w:val="00701727"/>
    <w:rsid w:val="0070566C"/>
    <w:rsid w:val="00714C50"/>
    <w:rsid w:val="00725A7D"/>
    <w:rsid w:val="007501BE"/>
    <w:rsid w:val="00764D3A"/>
    <w:rsid w:val="00790BB3"/>
    <w:rsid w:val="007C206C"/>
    <w:rsid w:val="00803D24"/>
    <w:rsid w:val="00817DD6"/>
    <w:rsid w:val="00885156"/>
    <w:rsid w:val="00906E71"/>
    <w:rsid w:val="009151AA"/>
    <w:rsid w:val="0093429D"/>
    <w:rsid w:val="00943573"/>
    <w:rsid w:val="00970F7D"/>
    <w:rsid w:val="00994A3D"/>
    <w:rsid w:val="009A637D"/>
    <w:rsid w:val="009C2B12"/>
    <w:rsid w:val="009C70F3"/>
    <w:rsid w:val="00A174D9"/>
    <w:rsid w:val="00A569CD"/>
    <w:rsid w:val="00AA5ECE"/>
    <w:rsid w:val="00AB5EE2"/>
    <w:rsid w:val="00AB6715"/>
    <w:rsid w:val="00B1671E"/>
    <w:rsid w:val="00B25EB8"/>
    <w:rsid w:val="00B354E1"/>
    <w:rsid w:val="00B37F4D"/>
    <w:rsid w:val="00BD5725"/>
    <w:rsid w:val="00BD6345"/>
    <w:rsid w:val="00C16216"/>
    <w:rsid w:val="00C52A7B"/>
    <w:rsid w:val="00C56BAF"/>
    <w:rsid w:val="00C679AA"/>
    <w:rsid w:val="00C75972"/>
    <w:rsid w:val="00CC0A3A"/>
    <w:rsid w:val="00CD066B"/>
    <w:rsid w:val="00CE4FEE"/>
    <w:rsid w:val="00D24511"/>
    <w:rsid w:val="00D61CEE"/>
    <w:rsid w:val="00DB59C3"/>
    <w:rsid w:val="00DC259A"/>
    <w:rsid w:val="00DE23E8"/>
    <w:rsid w:val="00E27959"/>
    <w:rsid w:val="00E454F6"/>
    <w:rsid w:val="00E52377"/>
    <w:rsid w:val="00E5258A"/>
    <w:rsid w:val="00E64E17"/>
    <w:rsid w:val="00E866C9"/>
    <w:rsid w:val="00EA3D3C"/>
    <w:rsid w:val="00F46900"/>
    <w:rsid w:val="00F4708D"/>
    <w:rsid w:val="00F57411"/>
    <w:rsid w:val="00F61D89"/>
    <w:rsid w:val="00FA4F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72</TotalTime>
  <Pages>3</Pages>
  <Words>577</Words>
  <Characters>3293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润权 张</cp:lastModifiedBy>
  <cp:revision>20</cp:revision>
  <cp:lastPrinted>2013-10-03T12:51:00Z</cp:lastPrinted>
  <dcterms:created xsi:type="dcterms:W3CDTF">2022-11-17T16:58:00Z</dcterms:created>
  <dcterms:modified xsi:type="dcterms:W3CDTF">2024-11-29T06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